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69F0A" w14:textId="77777777" w:rsidR="00C33DD4" w:rsidRPr="00FF1605" w:rsidRDefault="00385935" w:rsidP="00C33DD4">
      <w:pPr>
        <w:widowControl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FF1605">
        <w:rPr>
          <w:rFonts w:ascii="Times New Roman" w:hAnsi="Times New Roman" w:hint="eastAsia"/>
          <w:b/>
          <w:bCs/>
          <w:color w:val="000000" w:themeColor="text1"/>
          <w:sz w:val="32"/>
          <w:szCs w:val="32"/>
        </w:rPr>
        <w:t>Su</w:t>
      </w:r>
      <w:r w:rsidRPr="00FF1605">
        <w:rPr>
          <w:rFonts w:ascii="Times New Roman" w:hAnsi="Times New Roman"/>
          <w:b/>
          <w:bCs/>
          <w:color w:val="000000" w:themeColor="text1"/>
          <w:sz w:val="32"/>
          <w:szCs w:val="32"/>
        </w:rPr>
        <w:t>pporting Information</w:t>
      </w:r>
    </w:p>
    <w:p w14:paraId="70802FA7" w14:textId="77777777" w:rsidR="00404DFF" w:rsidRPr="00FF1605" w:rsidRDefault="00404DFF" w:rsidP="00404DFF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FF1605">
        <w:rPr>
          <w:rFonts w:ascii="Times New Roman" w:hAnsi="Times New Roman"/>
          <w:color w:val="000000" w:themeColor="text1"/>
          <w:sz w:val="28"/>
          <w:szCs w:val="28"/>
        </w:rPr>
        <w:t xml:space="preserve">Comment on: “Atom-Modified gDNA Enhances Cleavage Activity of </w:t>
      </w:r>
      <w:proofErr w:type="spellStart"/>
      <w:r w:rsidRPr="00FF1605">
        <w:rPr>
          <w:rFonts w:ascii="Times New Roman" w:hAnsi="Times New Roman"/>
          <w:color w:val="000000" w:themeColor="text1"/>
          <w:sz w:val="28"/>
          <w:szCs w:val="28"/>
        </w:rPr>
        <w:t>TtAgo</w:t>
      </w:r>
      <w:proofErr w:type="spellEnd"/>
      <w:r w:rsidRPr="00FF1605">
        <w:rPr>
          <w:rFonts w:ascii="Times New Roman" w:hAnsi="Times New Roman"/>
          <w:color w:val="000000" w:themeColor="text1"/>
          <w:sz w:val="28"/>
          <w:szCs w:val="28"/>
        </w:rPr>
        <w:t xml:space="preserve"> Enabling Ultra-Sensitive Nucleic Acid Testing”</w:t>
      </w:r>
    </w:p>
    <w:p w14:paraId="00B0FE87" w14:textId="77777777" w:rsidR="00555519" w:rsidRPr="00FF1605" w:rsidRDefault="00555519" w:rsidP="00555519">
      <w:pPr>
        <w:pStyle w:val="Authors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FF1605">
        <w:rPr>
          <w:rFonts w:ascii="Times New Roman" w:eastAsia="等线" w:hAnsi="Times New Roman"/>
          <w:color w:val="000000" w:themeColor="text1"/>
          <w:sz w:val="24"/>
          <w:lang w:val="en-US" w:eastAsia="zh-CN"/>
        </w:rPr>
        <w:t>Yue Tang</w:t>
      </w:r>
      <w:r w:rsidRPr="00FF1605">
        <w:rPr>
          <w:rFonts w:ascii="Times New Roman" w:eastAsia="等线" w:hAnsi="Times New Roman"/>
          <w:color w:val="000000" w:themeColor="text1"/>
          <w:sz w:val="24"/>
          <w:vertAlign w:val="superscript"/>
          <w:lang w:val="en-US" w:eastAsia="zh-CN"/>
        </w:rPr>
        <w:t>1</w:t>
      </w:r>
      <w:r w:rsidRPr="00FF1605">
        <w:rPr>
          <w:rFonts w:ascii="Times New Roman" w:hAnsi="Times New Roman"/>
          <w:color w:val="000000" w:themeColor="text1"/>
          <w:sz w:val="24"/>
        </w:rPr>
        <w:t xml:space="preserve">, </w:t>
      </w:r>
      <w:r w:rsidRPr="00FF1605">
        <w:rPr>
          <w:rFonts w:ascii="Times New Roman" w:eastAsia="等线" w:hAnsi="Times New Roman"/>
          <w:color w:val="000000" w:themeColor="text1"/>
          <w:sz w:val="24"/>
          <w:lang w:eastAsia="zh-CN"/>
        </w:rPr>
        <w:t>Xiao-</w:t>
      </w:r>
      <w:proofErr w:type="spellStart"/>
      <w:r w:rsidRPr="00FF1605">
        <w:rPr>
          <w:rFonts w:ascii="Times New Roman" w:eastAsia="等线" w:hAnsi="Times New Roman"/>
          <w:color w:val="000000" w:themeColor="text1"/>
          <w:sz w:val="24"/>
          <w:lang w:eastAsia="zh-CN"/>
        </w:rPr>
        <w:t>han</w:t>
      </w:r>
      <w:proofErr w:type="spellEnd"/>
      <w:r w:rsidRPr="00FF1605">
        <w:rPr>
          <w:rFonts w:ascii="Times New Roman" w:eastAsia="等线" w:hAnsi="Times New Roman"/>
          <w:color w:val="000000" w:themeColor="text1"/>
          <w:sz w:val="24"/>
          <w:lang w:eastAsia="zh-CN"/>
        </w:rPr>
        <w:t xml:space="preserve"> Wang</w:t>
      </w:r>
      <w:r w:rsidRPr="00FF1605">
        <w:rPr>
          <w:rFonts w:ascii="Times New Roman" w:eastAsia="等线" w:hAnsi="Times New Roman"/>
          <w:color w:val="000000" w:themeColor="text1"/>
          <w:sz w:val="24"/>
          <w:vertAlign w:val="superscript"/>
          <w:lang w:eastAsia="zh-CN"/>
        </w:rPr>
        <w:t>1</w:t>
      </w:r>
      <w:r w:rsidRPr="00FF1605">
        <w:rPr>
          <w:rFonts w:ascii="Times New Roman" w:hAnsi="Times New Roman"/>
          <w:color w:val="000000" w:themeColor="text1"/>
          <w:sz w:val="24"/>
        </w:rPr>
        <w:t>, Xu Xu</w:t>
      </w:r>
      <w:r w:rsidRPr="00FF1605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FF1605">
        <w:rPr>
          <w:rFonts w:ascii="Times New Roman" w:hAnsi="Times New Roman"/>
          <w:color w:val="000000" w:themeColor="text1"/>
          <w:sz w:val="24"/>
        </w:rPr>
        <w:t>, Lu-sheng Xin</w:t>
      </w:r>
      <w:r w:rsidRPr="00FF1605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FF1605">
        <w:rPr>
          <w:rFonts w:ascii="Times New Roman" w:hAnsi="Times New Roman"/>
          <w:color w:val="000000" w:themeColor="text1"/>
          <w:sz w:val="24"/>
        </w:rPr>
        <w:t xml:space="preserve">, </w:t>
      </w:r>
      <w:r w:rsidRPr="00FF1605">
        <w:rPr>
          <w:rFonts w:ascii="Times New Roman" w:eastAsia="等线" w:hAnsi="Times New Roman"/>
          <w:color w:val="000000" w:themeColor="text1"/>
          <w:sz w:val="24"/>
          <w:lang w:eastAsia="zh-CN"/>
        </w:rPr>
        <w:t>Xiu-dan Wang</w:t>
      </w:r>
      <w:r w:rsidRPr="00FF1605">
        <w:rPr>
          <w:rFonts w:ascii="Times New Roman" w:eastAsia="等线" w:hAnsi="Times New Roman" w:hint="eastAsia"/>
          <w:color w:val="000000" w:themeColor="text1"/>
          <w:sz w:val="24"/>
          <w:vertAlign w:val="superscript"/>
          <w:lang w:eastAsia="zh-CN"/>
        </w:rPr>
        <w:t>2</w:t>
      </w:r>
      <w:r w:rsidRPr="00FF1605">
        <w:rPr>
          <w:rFonts w:ascii="Times New Roman" w:hAnsi="Times New Roman"/>
          <w:color w:val="000000" w:themeColor="text1"/>
          <w:sz w:val="24"/>
        </w:rPr>
        <w:t>*, Xin-</w:t>
      </w:r>
      <w:r w:rsidRPr="00FF1605">
        <w:rPr>
          <w:rFonts w:ascii="Times New Roman" w:eastAsia="等线" w:hAnsi="Times New Roman" w:hint="eastAsia"/>
          <w:color w:val="000000" w:themeColor="text1"/>
          <w:kern w:val="2"/>
          <w:sz w:val="28"/>
          <w:szCs w:val="28"/>
          <w:lang w:val="en-US" w:eastAsia="zh-CN"/>
        </w:rPr>
        <w:t>m</w:t>
      </w:r>
      <w:r w:rsidRPr="00FF1605">
        <w:rPr>
          <w:rFonts w:ascii="Times New Roman" w:hAnsi="Times New Roman"/>
          <w:color w:val="000000" w:themeColor="text1"/>
          <w:sz w:val="24"/>
        </w:rPr>
        <w:t>in Li</w:t>
      </w:r>
      <w:r w:rsidRPr="00FF1605">
        <w:rPr>
          <w:rFonts w:ascii="Times New Roman" w:eastAsia="等线" w:hAnsi="Times New Roman"/>
          <w:color w:val="000000" w:themeColor="text1"/>
          <w:sz w:val="24"/>
          <w:vertAlign w:val="superscript"/>
          <w:lang w:eastAsia="zh-CN"/>
        </w:rPr>
        <w:t>1</w:t>
      </w:r>
      <w:r w:rsidRPr="00FF1605">
        <w:rPr>
          <w:rFonts w:ascii="Times New Roman" w:hAnsi="Times New Roman"/>
          <w:color w:val="000000" w:themeColor="text1"/>
          <w:sz w:val="24"/>
        </w:rPr>
        <w:t>*</w:t>
      </w:r>
    </w:p>
    <w:p w14:paraId="2121210A" w14:textId="2F41A9FF" w:rsidR="00555519" w:rsidRPr="00FF1605" w:rsidRDefault="00555519" w:rsidP="00555519">
      <w:pPr>
        <w:pStyle w:val="Authors"/>
        <w:spacing w:line="480" w:lineRule="auto"/>
        <w:rPr>
          <w:rFonts w:ascii="Times New Roman" w:eastAsia="等线" w:hAnsi="Times New Roman"/>
          <w:color w:val="000000" w:themeColor="text1"/>
          <w:szCs w:val="21"/>
          <w:lang w:eastAsia="zh-CN"/>
        </w:rPr>
      </w:pPr>
      <w:r w:rsidRPr="00FF1605">
        <w:rPr>
          <w:rFonts w:ascii="Times New Roman" w:eastAsia="等线" w:hAnsi="Times New Roman"/>
          <w:color w:val="000000" w:themeColor="text1"/>
          <w:szCs w:val="21"/>
          <w:lang w:eastAsia="zh-CN"/>
        </w:rPr>
        <w:t xml:space="preserve">1, </w:t>
      </w:r>
      <w:r w:rsidR="00B52E9D" w:rsidRPr="00B52E9D">
        <w:rPr>
          <w:rFonts w:ascii="Times New Roman" w:eastAsia="等线" w:hAnsi="Times New Roman"/>
          <w:color w:val="FF0000"/>
          <w:szCs w:val="21"/>
          <w:lang w:val="en-US" w:eastAsia="zh-CN"/>
        </w:rPr>
        <w:t>Institute of chronic diseases</w:t>
      </w:r>
      <w:r w:rsidR="00B52E9D" w:rsidRPr="00B52E9D">
        <w:rPr>
          <w:rFonts w:ascii="Times New Roman" w:eastAsia="等线" w:hAnsi="Times New Roman" w:hint="eastAsia"/>
          <w:color w:val="FF0000"/>
          <w:szCs w:val="21"/>
          <w:lang w:val="en-US" w:eastAsia="zh-CN"/>
        </w:rPr>
        <w:t>,</w:t>
      </w:r>
      <w:r w:rsidR="00B52E9D">
        <w:rPr>
          <w:rFonts w:ascii="Times New Roman" w:eastAsia="等线" w:hAnsi="Times New Roman" w:hint="eastAsia"/>
          <w:color w:val="000000" w:themeColor="text1"/>
          <w:szCs w:val="21"/>
          <w:lang w:val="en-US" w:eastAsia="zh-CN"/>
        </w:rPr>
        <w:t xml:space="preserve"> </w:t>
      </w:r>
      <w:r w:rsidRPr="00FF1605">
        <w:rPr>
          <w:rFonts w:ascii="Times New Roman" w:hAnsi="Times New Roman"/>
          <w:color w:val="000000" w:themeColor="text1"/>
          <w:szCs w:val="21"/>
        </w:rPr>
        <w:t xml:space="preserve">Institute for Translational Medicine, The Affiliated Hospital of Qingdao University, </w:t>
      </w:r>
      <w:r w:rsidR="00B52E9D" w:rsidRPr="00B52E9D">
        <w:rPr>
          <w:rFonts w:ascii="Times New Roman" w:hAnsi="Times New Roman" w:hint="eastAsia"/>
          <w:color w:val="FF0000"/>
          <w:szCs w:val="21"/>
        </w:rPr>
        <w:t>School of Basic Medicine</w:t>
      </w:r>
      <w:r w:rsidR="00B52E9D" w:rsidRPr="00B52E9D">
        <w:rPr>
          <w:rFonts w:ascii="Times New Roman" w:eastAsiaTheme="minorEastAsia" w:hAnsi="Times New Roman" w:hint="eastAsia"/>
          <w:color w:val="FF0000"/>
          <w:szCs w:val="21"/>
          <w:lang w:eastAsia="zh-CN"/>
        </w:rPr>
        <w:t xml:space="preserve">, </w:t>
      </w:r>
      <w:r w:rsidRPr="00FF1605">
        <w:rPr>
          <w:rFonts w:ascii="Times New Roman" w:hAnsi="Times New Roman"/>
          <w:color w:val="000000" w:themeColor="text1"/>
          <w:szCs w:val="21"/>
        </w:rPr>
        <w:t>College of Medicine, Qingdao University, Qingdao, 2660</w:t>
      </w:r>
      <w:r w:rsidRPr="00FF1605">
        <w:rPr>
          <w:rFonts w:ascii="Times New Roman" w:eastAsia="等线" w:hAnsi="Times New Roman"/>
          <w:color w:val="000000" w:themeColor="text1"/>
          <w:szCs w:val="21"/>
          <w:lang w:eastAsia="zh-CN"/>
        </w:rPr>
        <w:t>73</w:t>
      </w:r>
    </w:p>
    <w:p w14:paraId="0EFD459E" w14:textId="77777777" w:rsidR="00555519" w:rsidRPr="00FF1605" w:rsidRDefault="00555519" w:rsidP="00555519">
      <w:pPr>
        <w:pStyle w:val="Authors"/>
        <w:spacing w:line="480" w:lineRule="auto"/>
        <w:rPr>
          <w:rFonts w:ascii="Times New Roman" w:eastAsia="等线" w:hAnsi="Times New Roman"/>
          <w:color w:val="000000" w:themeColor="text1"/>
          <w:szCs w:val="21"/>
          <w:lang w:eastAsia="zh-CN"/>
        </w:rPr>
      </w:pPr>
      <w:r w:rsidRPr="00FF1605">
        <w:rPr>
          <w:rFonts w:ascii="Times New Roman" w:eastAsia="等线" w:hAnsi="Times New Roman" w:hint="eastAsia"/>
          <w:color w:val="000000" w:themeColor="text1"/>
          <w:szCs w:val="21"/>
          <w:lang w:eastAsia="zh-CN"/>
        </w:rPr>
        <w:t>2</w:t>
      </w:r>
      <w:r w:rsidRPr="00FF1605">
        <w:rPr>
          <w:rFonts w:ascii="Times New Roman" w:eastAsia="等线" w:hAnsi="Times New Roman"/>
          <w:color w:val="000000" w:themeColor="text1"/>
          <w:szCs w:val="21"/>
          <w:lang w:eastAsia="zh-CN"/>
        </w:rPr>
        <w:t>, State Key Laboratory of Marine Food Processing &amp; Safety Control, College of Food Science and Engineering, Ocean University of China, Qingdao, 266404</w:t>
      </w:r>
    </w:p>
    <w:p w14:paraId="25647A3B" w14:textId="77777777" w:rsidR="00555519" w:rsidRPr="00FF1605" w:rsidRDefault="00555519" w:rsidP="00555519">
      <w:pPr>
        <w:pStyle w:val="Authors"/>
        <w:spacing w:line="480" w:lineRule="auto"/>
        <w:rPr>
          <w:rFonts w:ascii="Times New Roman" w:eastAsia="等线" w:hAnsi="Times New Roman"/>
          <w:color w:val="000000" w:themeColor="text1"/>
          <w:szCs w:val="21"/>
          <w:lang w:eastAsia="zh-CN"/>
        </w:rPr>
      </w:pPr>
      <w:r w:rsidRPr="00FF1605">
        <w:rPr>
          <w:rFonts w:ascii="Times New Roman" w:eastAsia="等线" w:hAnsi="Times New Roman" w:hint="eastAsia"/>
          <w:color w:val="000000" w:themeColor="text1"/>
          <w:szCs w:val="21"/>
          <w:lang w:eastAsia="zh-CN"/>
        </w:rPr>
        <w:t>3</w:t>
      </w:r>
      <w:r w:rsidRPr="00FF1605">
        <w:rPr>
          <w:rFonts w:ascii="Times New Roman" w:eastAsia="等线" w:hAnsi="Times New Roman"/>
          <w:color w:val="000000" w:themeColor="text1"/>
          <w:szCs w:val="21"/>
          <w:lang w:eastAsia="zh-CN"/>
        </w:rPr>
        <w:t>, Jining Medical University, Jining, 272067</w:t>
      </w:r>
    </w:p>
    <w:p w14:paraId="1AB1F1A1" w14:textId="77777777" w:rsidR="00555519" w:rsidRPr="00FF1605" w:rsidRDefault="00555519" w:rsidP="00555519">
      <w:pPr>
        <w:spacing w:line="480" w:lineRule="auto"/>
        <w:rPr>
          <w:rFonts w:ascii="Times New Roman" w:eastAsia="MS Mincho" w:hAnsi="Times New Roman"/>
          <w:color w:val="000000" w:themeColor="text1"/>
          <w:kern w:val="0"/>
          <w:szCs w:val="21"/>
          <w:lang w:eastAsia="ja-JP"/>
        </w:rPr>
      </w:pPr>
      <w:r w:rsidRPr="00FF1605">
        <w:rPr>
          <w:rFonts w:ascii="Times New Roman" w:eastAsia="MS Mincho" w:hAnsi="Times New Roman"/>
          <w:b/>
          <w:bCs/>
          <w:color w:val="000000" w:themeColor="text1"/>
          <w:kern w:val="0"/>
          <w:szCs w:val="21"/>
          <w:lang w:eastAsia="ja-JP"/>
        </w:rPr>
        <w:t>⁎</w:t>
      </w:r>
      <w:r w:rsidRPr="00FF1605">
        <w:rPr>
          <w:rFonts w:ascii="Times New Roman" w:eastAsia="MS Mincho" w:hAnsi="Times New Roman"/>
          <w:color w:val="000000" w:themeColor="text1"/>
          <w:kern w:val="0"/>
          <w:szCs w:val="21"/>
          <w:lang w:eastAsia="ja-JP"/>
        </w:rPr>
        <w:t>Corresponding Authors,</w:t>
      </w:r>
    </w:p>
    <w:p w14:paraId="378F748F" w14:textId="77777777" w:rsidR="00555519" w:rsidRPr="00FF1605" w:rsidRDefault="00555519" w:rsidP="00555519">
      <w:pPr>
        <w:rPr>
          <w:rFonts w:ascii="Times New Roman" w:hAnsi="Times New Roman"/>
          <w:color w:val="000000" w:themeColor="text1"/>
          <w:sz w:val="22"/>
          <w:lang w:val="en-GB" w:eastAsia="ja-JP"/>
        </w:rPr>
      </w:pPr>
      <w:r w:rsidRPr="00FF1605">
        <w:rPr>
          <w:rFonts w:ascii="Times New Roman" w:hAnsi="Times New Roman"/>
          <w:color w:val="000000" w:themeColor="text1"/>
          <w:sz w:val="22"/>
          <w:lang w:val="en-GB" w:eastAsia="ja-JP"/>
        </w:rPr>
        <w:t>E-mail addresses: wangxiudan@ouc.edu.cn (Xiu-dan Wang)</w:t>
      </w:r>
      <w:r w:rsidRPr="00FF1605">
        <w:rPr>
          <w:rFonts w:ascii="Times New Roman" w:hAnsi="Times New Roman" w:hint="eastAsia"/>
          <w:color w:val="000000" w:themeColor="text1"/>
          <w:sz w:val="22"/>
          <w:lang w:val="en-GB" w:eastAsia="ja-JP"/>
        </w:rPr>
        <w:t>,</w:t>
      </w:r>
      <w:r w:rsidRPr="00FF1605">
        <w:rPr>
          <w:rFonts w:ascii="Times New Roman" w:hAnsi="Times New Roman"/>
          <w:color w:val="000000" w:themeColor="text1"/>
          <w:sz w:val="22"/>
          <w:lang w:val="en-GB" w:eastAsia="ja-JP"/>
        </w:rPr>
        <w:t xml:space="preserve"> </w:t>
      </w:r>
      <w:hyperlink r:id="rId8" w:history="1">
        <w:r w:rsidRPr="00FF1605">
          <w:rPr>
            <w:rFonts w:ascii="Times New Roman" w:hAnsi="Times New Roman"/>
            <w:color w:val="000000" w:themeColor="text1"/>
            <w:sz w:val="22"/>
            <w:lang w:val="en-GB" w:eastAsia="ja-JP"/>
          </w:rPr>
          <w:t>xinminli@qdu.edu.cn</w:t>
        </w:r>
      </w:hyperlink>
      <w:r w:rsidRPr="00FF1605">
        <w:rPr>
          <w:rFonts w:ascii="Times New Roman" w:hAnsi="Times New Roman"/>
          <w:color w:val="000000" w:themeColor="text1"/>
          <w:sz w:val="22"/>
          <w:lang w:val="en-GB" w:eastAsia="ja-JP"/>
        </w:rPr>
        <w:t xml:space="preserve"> (Xin-min Li)</w:t>
      </w:r>
    </w:p>
    <w:p w14:paraId="15776396" w14:textId="77777777" w:rsidR="00385935" w:rsidRPr="00FF1605" w:rsidRDefault="00385935" w:rsidP="00C33DD4">
      <w:pPr>
        <w:widowControl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034342E" w14:textId="77777777" w:rsidR="004D1278" w:rsidRPr="00FF1605" w:rsidRDefault="004D1278" w:rsidP="004D1278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F1605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  <w:r w:rsidRPr="00FF1605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Materials and Methods</w:t>
      </w:r>
    </w:p>
    <w:p w14:paraId="0DC29584" w14:textId="77777777" w:rsidR="004D1278" w:rsidRPr="00FF1605" w:rsidRDefault="004D1278" w:rsidP="004D127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>Materials</w:t>
      </w:r>
      <w:r w:rsidRPr="00FF1605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ssDNA target,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gDNAs</w:t>
      </w:r>
      <w:proofErr w:type="spellEnd"/>
      <w:r w:rsidR="008F72A7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48664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486649" w:rsidRPr="00FF1605">
        <w:rPr>
          <w:rFonts w:ascii="Times New Roman" w:hAnsi="Times New Roman"/>
          <w:color w:val="000000" w:themeColor="text1"/>
          <w:sz w:val="24"/>
          <w:szCs w:val="24"/>
        </w:rPr>
        <w:t>olecular</w:t>
      </w:r>
      <w:r w:rsidR="0048664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acon (</w:t>
      </w:r>
      <w:r w:rsidR="008F72A7" w:rsidRPr="00FF1605">
        <w:rPr>
          <w:rFonts w:ascii="Times New Roman" w:hAnsi="Times New Roman" w:hint="eastAsia"/>
          <w:color w:val="000000" w:themeColor="text1"/>
          <w:sz w:val="24"/>
          <w:szCs w:val="24"/>
        </w:rPr>
        <w:t>MB</w:t>
      </w:r>
      <w:r w:rsidR="0048664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PCR primers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were purchased from Shanghai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Sangon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Biotech (Shanghai, China)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nd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acrylamide/methylene acrylamide (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9:1), 10× TBE buffer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urea and PCR kit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lso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purchased from Shanghai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Sangon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Biotech (Shanghai, China)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GeneGreen Nucleic Acid Dye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DNA Clean Up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kits wer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urchas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rom</w:t>
      </w:r>
      <w:r w:rsidRPr="00FF1605">
        <w:rPr>
          <w:color w:val="000000" w:themeColor="text1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TIANGEN Biotech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(Beijing)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Co.,Ltd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(#</w:t>
      </w:r>
      <w:r w:rsidRPr="00FF1605">
        <w:rPr>
          <w:color w:val="000000" w:themeColor="text1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DP204-02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urchase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d from NEB (#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M0665S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pet28a was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synthesiz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Tsingke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Biotech Co., Ltd.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Beijing, China).</w:t>
      </w:r>
    </w:p>
    <w:p w14:paraId="7CEEA365" w14:textId="77777777" w:rsidR="004D1278" w:rsidRPr="00FF1605" w:rsidRDefault="004D1278" w:rsidP="004D127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>P</w:t>
      </w:r>
      <w:r w:rsidRPr="00FF1605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reparation</w:t>
      </w:r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of dsDNA target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 xml:space="preserve">and purification of </w:t>
      </w:r>
      <w:proofErr w:type="spellStart"/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sDNA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target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as prepared with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rimer-F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rimer-R as describ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PCR kit, and purified with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DNA Clean Up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kits.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purified as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revious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described</w:t>
      </w:r>
      <w:r w:rsidR="00E15840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GYW5nPC9BdXRob3I+PFllYXI+MjAyNDwvWWVhcj48UmVj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</w:fldData>
        </w:fldChar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GYW5nPC9BdXRob3I+PFllYXI+MjAyNDwvWWVhcj48UmVj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</w:fldData>
        </w:fldChar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Pr="00FF1605">
        <w:rPr>
          <w:rFonts w:ascii="Times New Roman" w:hAnsi="Times New Roman"/>
          <w:color w:val="000000" w:themeColor="text1"/>
          <w:sz w:val="24"/>
          <w:szCs w:val="24"/>
        </w:rPr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F1605">
        <w:rPr>
          <w:rFonts w:ascii="Times New Roman" w:hAnsi="Times New Roman"/>
          <w:color w:val="000000" w:themeColor="text1"/>
          <w:sz w:val="24"/>
          <w:szCs w:val="24"/>
        </w:rPr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FF1605">
        <w:rPr>
          <w:rFonts w:ascii="Times New Roman" w:hAnsi="Times New Roman"/>
          <w:noProof/>
          <w:color w:val="000000" w:themeColor="text1"/>
          <w:sz w:val="24"/>
          <w:szCs w:val="24"/>
        </w:rPr>
        <w:t>(1)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69FF4D9A" w14:textId="77777777" w:rsidR="00676564" w:rsidRPr="00FF1605" w:rsidRDefault="00676564" w:rsidP="0067656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67907737"/>
      <w:r w:rsidRPr="00FF1605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O</w:t>
      </w:r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 xml:space="preserve">ptimizing the reaction of </w:t>
      </w:r>
      <w:proofErr w:type="spellStart"/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cleavage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0.2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nd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gDNAs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1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) were assembled in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1x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hermoPol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eaction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uffer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20 mM Tris-HCl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pH 8.8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10 mM (NH</w:t>
      </w:r>
      <w:r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SO</w:t>
      </w:r>
      <w:r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10 mM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KCl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2 mM MgSO</w:t>
      </w:r>
      <w:r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0.1% Triton® X-100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and the dNTPs was added as illustrated in figure S2,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followed by the addition of MB.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The mixture was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cubated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another 150 minutes, and the FAM signal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was record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QuantStudio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3 Real-Time PCR System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cleavage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roducts wer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quench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qual 2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×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BE-urea buffer, and the products wer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resolved on a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denaturing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20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%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AG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gel and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stained with gel red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gel was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visualized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signal using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proofErr w:type="spellStart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Bio-rad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universal hood II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Imager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02510D27" w14:textId="77777777" w:rsidR="004D1278" w:rsidRPr="00FF1605" w:rsidRDefault="004D1278" w:rsidP="004D127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FF1605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bookmarkEnd w:id="0"/>
      <w:r w:rsidRPr="00FF1605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leavage Assa</w:t>
      </w:r>
      <w:r w:rsidR="002401DF" w:rsidRPr="00FF1605">
        <w:rPr>
          <w:rFonts w:ascii="Times New Roman" w:hAnsi="Times New Roman" w:hint="eastAsia"/>
          <w:b/>
          <w:bCs/>
          <w:i/>
          <w:iCs/>
          <w:color w:val="000000" w:themeColor="text1"/>
          <w:sz w:val="24"/>
          <w:szCs w:val="24"/>
        </w:rPr>
        <w:t>y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leavage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ssay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was c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arried out according to the instructions.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Briefly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the </w:t>
      </w:r>
      <w:proofErr w:type="spellStart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TtAgo</w:t>
      </w:r>
      <w:proofErr w:type="spellEnd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0.1 </w:t>
      </w:r>
      <w:proofErr w:type="spellStart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nd </w:t>
      </w:r>
      <w:proofErr w:type="spellStart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gDNAs</w:t>
      </w:r>
      <w:proofErr w:type="spellEnd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0.5 </w:t>
      </w:r>
      <w:proofErr w:type="spellStart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) were assembled in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1x </w:t>
      </w:r>
      <w:proofErr w:type="spellStart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hermoPol</w:t>
      </w:r>
      <w:proofErr w:type="spellEnd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eaction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uffer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20 mM Tris-HCl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pH 8.8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10 mM (NH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SO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10 mM </w:t>
      </w:r>
      <w:proofErr w:type="spellStart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KCl</w:t>
      </w:r>
      <w:proofErr w:type="spellEnd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2 mM MgSO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4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0.1% Triton® X-100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t room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temperature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 30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minute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, and 0.2 mM dNTP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was added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s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illustrated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figures,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followed by addition of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.1 </w:t>
      </w:r>
      <w:proofErr w:type="spellStart"/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hort ssDNA/short dsDNA or 20 ng long dsDNA.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nd the mixture was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ubated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other 30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minute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.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hort ssDNA/short dsDNA cleavage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reaction was quenched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equal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volume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op buffer (95%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deionized formamide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40 mM NaOH), and the products were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resolved on a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denaturing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20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%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AGE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gel and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>labeled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AM signal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was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visualized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through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a 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yphoon 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>RGB</w:t>
      </w:r>
      <w:r w:rsidR="00BF1059"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Imager (GE Healthcare).</w:t>
      </w:r>
      <w:r w:rsidR="00BF1059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BD07F4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="00BD07F4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ong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dsDNA cleavag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reaction was quenched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lkaline gel-loading buffer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300 mM NaOH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6mM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EDTA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18% (w/v)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Ficoll</w:t>
      </w:r>
      <w:proofErr w:type="spellEnd"/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400),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the products were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resolved on a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2% a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lkaline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garose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g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el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visualized by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FAM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through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a Typhoon 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RGB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Imager (GE Healthcare)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Green&lt;/Author&gt;&lt;Year&gt;2021&lt;/Year&gt;&lt;RecNum&gt;4367&lt;/RecNum&gt;&lt;DisplayText&gt;(2)&lt;/DisplayText&gt;&lt;record&gt;&lt;rec-number&gt;4367&lt;/rec-number&gt;&lt;foreign-keys&gt;&lt;key app="EN" db-id="z0teaz5vswddtoetsepv0vtvvx9fr2apr5fx" timestamp="1718342540"&gt;4367&lt;/key&gt;&lt;/foreign-keys&gt;&lt;ref-type name="Journal Article"&gt;17&lt;/ref-type&gt;&lt;contributors&gt;&lt;authors&gt;&lt;author&gt;Green, M. R.&lt;/author&gt;&lt;author&gt;Sambrook, J.&lt;/author&gt;&lt;/authors&gt;&lt;/contributors&gt;&lt;titles&gt;&lt;title&gt;Alkaline Agarose Gel Electrophoresis&lt;/title&gt;&lt;secondary-title&gt;Cold Spring Harb Protoc&lt;/secondary-title&gt;&lt;/titles&gt;&lt;periodical&gt;&lt;full-title&gt;Cold Spring Harb Protoc&lt;/full-title&gt;&lt;abbr-1&gt;Cold Spring Harbor protocols&lt;/abbr-1&gt;&lt;/periodical&gt;&lt;volume&gt;2021&lt;/volume&gt;&lt;number&gt;11&lt;/number&gt;&lt;edition&gt;2021/11/03&lt;/edition&gt;&lt;keywords&gt;&lt;keyword&gt;*Cytosine&lt;/keyword&gt;&lt;keyword&gt;*DNA/analysis&lt;/keyword&gt;&lt;keyword&gt;Electrophoresis, Agar Gel/methods&lt;/keyword&gt;&lt;keyword&gt;Sepharose&lt;/keyword&gt;&lt;/keywords&gt;&lt;dates&gt;&lt;year&gt;2021&lt;/year&gt;&lt;pub-dates&gt;&lt;date&gt;Nov 1&lt;/date&gt;&lt;/pub-dates&gt;&lt;/dates&gt;&lt;isbn&gt;1559-6095 (Electronic)&amp;#xD;1559-6095 (Linking)&lt;/isbn&gt;&lt;accession-num&gt;34725171&lt;/accession-num&gt;&lt;urls&gt;&lt;related-urls&gt;&lt;url&gt;https://www.ncbi.nlm.nih.gov/pubmed/34725171&lt;/url&gt;&lt;url&gt;https://cshprotocols.cshlp.org/content/2021/11/pdb.prot100438.full.pdf&lt;/url&gt;&lt;/related-urls&gt;&lt;/urls&gt;&lt;electronic-resource-num&gt;10.1101/pdb.prot100438&lt;/electronic-resource-num&gt;&lt;/record&gt;&lt;/Cite&gt;&lt;/EndNote&gt;</w:instrTex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FF1605">
        <w:rPr>
          <w:rFonts w:ascii="Times New Roman" w:hAnsi="Times New Roman"/>
          <w:noProof/>
          <w:color w:val="000000" w:themeColor="text1"/>
          <w:sz w:val="24"/>
          <w:szCs w:val="24"/>
        </w:rPr>
        <w:t>(2)</w:t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F1605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A723C79" w14:textId="77777777" w:rsidR="00404DFF" w:rsidRPr="00FF1605" w:rsidRDefault="00404DFF" w:rsidP="00404DFF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Table S1. The DNA sequences used in </w:t>
      </w:r>
      <w:proofErr w:type="spellStart"/>
      <w:r w:rsidRPr="00FF1605">
        <w:rPr>
          <w:rFonts w:ascii="Times New Roman" w:hAnsi="Times New Roman"/>
          <w:color w:val="000000" w:themeColor="text1"/>
          <w:sz w:val="24"/>
          <w:szCs w:val="24"/>
        </w:rPr>
        <w:t>TtAgo</w:t>
      </w:r>
      <w:proofErr w:type="spellEnd"/>
      <w:r w:rsidRPr="00FF1605">
        <w:rPr>
          <w:rFonts w:ascii="Times New Roman" w:hAnsi="Times New Roman"/>
          <w:color w:val="000000" w:themeColor="text1"/>
          <w:sz w:val="24"/>
          <w:szCs w:val="24"/>
        </w:rPr>
        <w:t xml:space="preserve"> cleavage assa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FF1605" w:rsidRPr="00FF1605" w14:paraId="6BFCCD04" w14:textId="77777777" w:rsidTr="00D67D8E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86EDB7" w14:textId="77777777" w:rsidR="00404DFF" w:rsidRPr="00FF1605" w:rsidRDefault="00404DF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Name</w:t>
            </w:r>
          </w:p>
        </w:tc>
        <w:tc>
          <w:tcPr>
            <w:tcW w:w="6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5A4458" w14:textId="77777777" w:rsidR="00404DFF" w:rsidRPr="00FF1605" w:rsidRDefault="00404DF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equences(5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’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to3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’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)</w:t>
            </w:r>
          </w:p>
        </w:tc>
      </w:tr>
      <w:tr w:rsidR="00FF1605" w:rsidRPr="00FF1605" w14:paraId="298A21AD" w14:textId="77777777" w:rsidTr="00D67D8E"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</w:tcPr>
          <w:p w14:paraId="5C52059E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  <w:r w:rsidR="003C745C" w:rsidRPr="00FF16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′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FAM-Template DNA</w:t>
            </w:r>
            <w:r w:rsidR="00BD07F4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(short ssDNA)</w:t>
            </w:r>
          </w:p>
        </w:tc>
        <w:tc>
          <w:tcPr>
            <w:tcW w:w="6146" w:type="dxa"/>
            <w:tcBorders>
              <w:top w:val="single" w:sz="12" w:space="0" w:color="auto"/>
            </w:tcBorders>
            <w:shd w:val="clear" w:color="auto" w:fill="auto"/>
          </w:tcPr>
          <w:p w14:paraId="51AE5F48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CTGCAGTCGTC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TAGCTGATCGATGCATG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</w:p>
        </w:tc>
      </w:tr>
      <w:tr w:rsidR="00FF1605" w:rsidRPr="00FF1605" w14:paraId="4259F82F" w14:textId="77777777" w:rsidTr="00D67D8E">
        <w:tc>
          <w:tcPr>
            <w:tcW w:w="2376" w:type="dxa"/>
            <w:shd w:val="clear" w:color="auto" w:fill="auto"/>
          </w:tcPr>
          <w:p w14:paraId="333ABF7E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Complementary DNA</w:t>
            </w:r>
          </w:p>
        </w:tc>
        <w:tc>
          <w:tcPr>
            <w:tcW w:w="6146" w:type="dxa"/>
            <w:shd w:val="clear" w:color="auto" w:fill="auto"/>
          </w:tcPr>
          <w:p w14:paraId="6FD10FD9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5'-GCATGCATCGATCAGCTACGACGACTGCAG</w:t>
            </w:r>
          </w:p>
        </w:tc>
      </w:tr>
      <w:tr w:rsidR="00FF1605" w:rsidRPr="00FF1605" w14:paraId="3C002613" w14:textId="77777777" w:rsidTr="00D67D8E">
        <w:tc>
          <w:tcPr>
            <w:tcW w:w="2376" w:type="dxa"/>
            <w:shd w:val="clear" w:color="auto" w:fill="auto"/>
          </w:tcPr>
          <w:p w14:paraId="109302C3" w14:textId="77777777" w:rsidR="00AA1CC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="003C745C" w:rsidRPr="00FF16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′</w:t>
            </w:r>
            <w:r w:rsidR="003C745C" w:rsidRPr="00FF16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-end 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modified 3F-gDNA</w:t>
            </w:r>
          </w:p>
        </w:tc>
        <w:tc>
          <w:tcPr>
            <w:tcW w:w="6146" w:type="dxa"/>
            <w:shd w:val="clear" w:color="auto" w:fill="auto"/>
          </w:tcPr>
          <w:p w14:paraId="72DDA497" w14:textId="77777777" w:rsidR="00AA1CC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5'p-C/i2FA//i2FU//i2FG/CATCGATCAGCTAC</w:t>
            </w:r>
          </w:p>
        </w:tc>
      </w:tr>
      <w:tr w:rsidR="00FF1605" w:rsidRPr="00FF1605" w14:paraId="75A6BE61" w14:textId="77777777" w:rsidTr="00D67D8E">
        <w:tc>
          <w:tcPr>
            <w:tcW w:w="2376" w:type="dxa"/>
            <w:shd w:val="clear" w:color="auto" w:fill="auto"/>
          </w:tcPr>
          <w:p w14:paraId="6CC16C0F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canonical gDNA</w:t>
            </w:r>
          </w:p>
        </w:tc>
        <w:tc>
          <w:tcPr>
            <w:tcW w:w="6146" w:type="dxa"/>
            <w:shd w:val="clear" w:color="auto" w:fill="auto"/>
          </w:tcPr>
          <w:p w14:paraId="535B6E63" w14:textId="77777777" w:rsidR="00404DFF" w:rsidRPr="00FF1605" w:rsidRDefault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5'p-CATGCATCGATCAGCTAC</w:t>
            </w:r>
          </w:p>
        </w:tc>
      </w:tr>
      <w:tr w:rsidR="00FF1605" w:rsidRPr="00FF1605" w14:paraId="5E8DEADF" w14:textId="77777777" w:rsidTr="00D67D8E">
        <w:tc>
          <w:tcPr>
            <w:tcW w:w="2376" w:type="dxa"/>
            <w:shd w:val="clear" w:color="auto" w:fill="auto"/>
          </w:tcPr>
          <w:p w14:paraId="18E27717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="003C745C" w:rsidRPr="00FF16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′</w:t>
            </w:r>
            <w:r w:rsidR="003C745C" w:rsidRPr="00FF160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end 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modified 3F-gDNA</w:t>
            </w:r>
          </w:p>
        </w:tc>
        <w:tc>
          <w:tcPr>
            <w:tcW w:w="6146" w:type="dxa"/>
            <w:shd w:val="clear" w:color="auto" w:fill="auto"/>
          </w:tcPr>
          <w:p w14:paraId="42FF7DE7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5'p-CATGCATCGATCAGC/i2FU//i2FA//i2FC/</w:t>
            </w:r>
          </w:p>
        </w:tc>
      </w:tr>
      <w:tr w:rsidR="00FF1605" w:rsidRPr="00FF1605" w14:paraId="1BAE7AC4" w14:textId="77777777" w:rsidTr="00D67D8E">
        <w:tc>
          <w:tcPr>
            <w:tcW w:w="2376" w:type="dxa"/>
            <w:shd w:val="clear" w:color="auto" w:fill="auto"/>
          </w:tcPr>
          <w:p w14:paraId="057852B1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Molecular Beacon (MB)</w:t>
            </w:r>
          </w:p>
        </w:tc>
        <w:tc>
          <w:tcPr>
            <w:tcW w:w="6146" w:type="dxa"/>
            <w:shd w:val="clear" w:color="auto" w:fill="auto"/>
          </w:tcPr>
          <w:p w14:paraId="7409166E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" w:name="OLE_LINK1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FAM-</w:t>
            </w:r>
            <w:proofErr w:type="spellStart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cgcacc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AAATGATACGCAGCGA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ggtgcg</w:t>
            </w:r>
            <w:proofErr w:type="spellEnd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TAMRA</w:t>
            </w:r>
            <w:bookmarkEnd w:id="1"/>
          </w:p>
        </w:tc>
      </w:tr>
      <w:tr w:rsidR="00FF1605" w:rsidRPr="00FF1605" w14:paraId="614D59EE" w14:textId="77777777" w:rsidTr="00D67D8E">
        <w:tc>
          <w:tcPr>
            <w:tcW w:w="2376" w:type="dxa"/>
            <w:shd w:val="clear" w:color="auto" w:fill="auto"/>
          </w:tcPr>
          <w:p w14:paraId="0FA86DF9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MBg</w:t>
            </w:r>
            <w:proofErr w:type="spellEnd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DNA</w:t>
            </w:r>
          </w:p>
        </w:tc>
        <w:tc>
          <w:tcPr>
            <w:tcW w:w="6146" w:type="dxa"/>
            <w:shd w:val="clear" w:color="auto" w:fill="auto"/>
          </w:tcPr>
          <w:p w14:paraId="4B8FA8D9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’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- TCGCTGCGTATCATTT</w:t>
            </w:r>
          </w:p>
        </w:tc>
      </w:tr>
      <w:tr w:rsidR="00FF1605" w:rsidRPr="00FF1605" w14:paraId="33FD5A91" w14:textId="77777777" w:rsidTr="00D67D8E">
        <w:tc>
          <w:tcPr>
            <w:tcW w:w="2376" w:type="dxa"/>
            <w:shd w:val="clear" w:color="auto" w:fill="auto"/>
          </w:tcPr>
          <w:p w14:paraId="6F7FFC24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L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ong dsDNA</w:t>
            </w:r>
          </w:p>
        </w:tc>
        <w:tc>
          <w:tcPr>
            <w:tcW w:w="6146" w:type="dxa"/>
            <w:shd w:val="clear" w:color="auto" w:fill="auto"/>
          </w:tcPr>
          <w:p w14:paraId="1BF8D483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FAM-</w:t>
            </w:r>
            <w:r w:rsidRPr="00FF1605">
              <w:rPr>
                <w:color w:val="000000" w:themeColor="text1"/>
                <w:szCs w:val="21"/>
              </w:rPr>
              <w:t xml:space="preserve"> </w:t>
            </w:r>
            <w:r w:rsidRPr="00FF1605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GGCTTCGGAGTCCCCTGCCATTACGATACACGTCTGCAGTCAACTGGAATTTTCATGATTGAATTTTGTAAGGTATTTTGAAATAATTTTTCATATAAAGGTGAGTTTGTATTAAAAGGTACTGGTGGAGTATTTGATAGTGTATTAACCTTATGTGTGACATGTTCTAATATAGTCACATTTTCATTATTTTTATTATAAGGCCTGCTGAAAATGACTGAATATAAACTTGTGGTAGTTG</w:t>
            </w:r>
            <w:r w:rsidRPr="00FF1605">
              <w:rPr>
                <w:rFonts w:ascii="Times New Roman" w:hAnsi="Times New Roman"/>
                <w:color w:val="000000" w:themeColor="text1"/>
                <w:kern w:val="24"/>
                <w:szCs w:val="21"/>
                <w:u w:val="single"/>
              </w:rPr>
              <w:t>GAGCTGGTGGCGTAGGCA</w:t>
            </w:r>
            <w:r w:rsidRPr="00FF1605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AGAGTGCCTTGACGATACAGCTAATTCAGAATCATTTTGTGGACGAATATGATCCAACAATAGAGGTAAATCTTGTTTTAATATGCATATTACTGGTGCAGGACCATTCTTTGATACAGATAAAGGTTTCTCTGACCATTTTCATGAGTACTTATTACAAGATAATTATGCTGAAAGTTAAGTTATCTGAAATGTACCTTGGGTTTCAAGTTATATGTAACCATTAATATGGGAACTTTACTTTCCTTGGGAGTATGTCAGGGTCCATGATGTTCACTCTCTGTGCATTTTGATTGGAAGTGTATTTCAGAGTTTCGTGAGAGGGTAGAAATTTGTATCCTATCTGGACCTAAAAGACACACTCGCCGCAGGCTGG</w:t>
            </w:r>
          </w:p>
        </w:tc>
      </w:tr>
      <w:tr w:rsidR="00FF1605" w:rsidRPr="00FF1605" w14:paraId="3EAE84FD" w14:textId="77777777" w:rsidTr="00D67D8E">
        <w:tc>
          <w:tcPr>
            <w:tcW w:w="2376" w:type="dxa"/>
            <w:shd w:val="clear" w:color="auto" w:fill="auto"/>
          </w:tcPr>
          <w:p w14:paraId="19883044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2" w:name="_Hlk167908399"/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rimer-F</w:t>
            </w:r>
            <w:bookmarkEnd w:id="2"/>
          </w:p>
        </w:tc>
        <w:tc>
          <w:tcPr>
            <w:tcW w:w="6146" w:type="dxa"/>
            <w:shd w:val="clear" w:color="auto" w:fill="auto"/>
          </w:tcPr>
          <w:p w14:paraId="18B04E0A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FAM-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GGCTTCGGAGTCCCCTGC</w:t>
            </w:r>
          </w:p>
        </w:tc>
      </w:tr>
      <w:tr w:rsidR="00FF1605" w:rsidRPr="00FF1605" w14:paraId="07628E00" w14:textId="77777777" w:rsidTr="00D67D8E">
        <w:tc>
          <w:tcPr>
            <w:tcW w:w="2376" w:type="dxa"/>
            <w:shd w:val="clear" w:color="auto" w:fill="auto"/>
          </w:tcPr>
          <w:p w14:paraId="4830AFF5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rimer-R</w:t>
            </w:r>
          </w:p>
        </w:tc>
        <w:tc>
          <w:tcPr>
            <w:tcW w:w="6146" w:type="dxa"/>
            <w:shd w:val="clear" w:color="auto" w:fill="auto"/>
          </w:tcPr>
          <w:p w14:paraId="0EDB1FE0" w14:textId="77777777" w:rsidR="00AA1CCF" w:rsidRPr="00FF1605" w:rsidRDefault="00AA1CCF" w:rsidP="00AA1CCF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CCAGCCTGCGGCGAGTG</w:t>
            </w:r>
          </w:p>
        </w:tc>
      </w:tr>
      <w:tr w:rsidR="00FF1605" w:rsidRPr="00FF1605" w14:paraId="345BE390" w14:textId="77777777" w:rsidTr="00D67D8E">
        <w:tc>
          <w:tcPr>
            <w:tcW w:w="2376" w:type="dxa"/>
            <w:shd w:val="clear" w:color="auto" w:fill="auto"/>
          </w:tcPr>
          <w:p w14:paraId="6AEE3D43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gDNA</w:t>
            </w:r>
            <w:r w:rsidRPr="00FF1605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-C16</w:t>
            </w:r>
          </w:p>
        </w:tc>
        <w:tc>
          <w:tcPr>
            <w:tcW w:w="6146" w:type="dxa"/>
            <w:shd w:val="clear" w:color="auto" w:fill="auto"/>
          </w:tcPr>
          <w:p w14:paraId="50B11412" w14:textId="77777777" w:rsidR="00105580" w:rsidRPr="00FF1605" w:rsidRDefault="00105580" w:rsidP="00105580">
            <w:pPr>
              <w:widowControl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p-</w:t>
            </w:r>
            <w:r w:rsidRPr="00FF1605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TGCCTACGCCACCAGC</w:t>
            </w:r>
          </w:p>
        </w:tc>
      </w:tr>
      <w:tr w:rsidR="00FF1605" w:rsidRPr="00FF1605" w14:paraId="2F074967" w14:textId="77777777" w:rsidTr="00D67D8E">
        <w:tc>
          <w:tcPr>
            <w:tcW w:w="2376" w:type="dxa"/>
            <w:shd w:val="clear" w:color="auto" w:fill="auto"/>
          </w:tcPr>
          <w:p w14:paraId="4435C9CE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gDNA 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C20</w:t>
            </w:r>
          </w:p>
        </w:tc>
        <w:tc>
          <w:tcPr>
            <w:tcW w:w="6146" w:type="dxa"/>
            <w:shd w:val="clear" w:color="auto" w:fill="auto"/>
          </w:tcPr>
          <w:p w14:paraId="5E8BAA0B" w14:textId="77777777" w:rsidR="00105580" w:rsidRPr="00FF1605" w:rsidRDefault="00105580">
            <w:pPr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p-TGCCTACGCCACCAGCTCCA</w:t>
            </w:r>
          </w:p>
        </w:tc>
      </w:tr>
      <w:tr w:rsidR="00FF1605" w:rsidRPr="00FF1605" w14:paraId="053E5943" w14:textId="77777777" w:rsidTr="00D67D8E">
        <w:tc>
          <w:tcPr>
            <w:tcW w:w="2376" w:type="dxa"/>
            <w:shd w:val="clear" w:color="auto" w:fill="auto"/>
          </w:tcPr>
          <w:p w14:paraId="4597D35A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gDNA 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C18</w:t>
            </w:r>
            <w:r w:rsidR="00D67D8E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(C-gDNA)</w:t>
            </w:r>
          </w:p>
        </w:tc>
        <w:tc>
          <w:tcPr>
            <w:tcW w:w="6146" w:type="dxa"/>
            <w:shd w:val="clear" w:color="auto" w:fill="auto"/>
          </w:tcPr>
          <w:p w14:paraId="6C9402DA" w14:textId="77777777" w:rsidR="00105580" w:rsidRPr="00FF1605" w:rsidRDefault="0010558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-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TGCCTACGCCACCAGC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TC</w:t>
            </w:r>
          </w:p>
        </w:tc>
      </w:tr>
      <w:tr w:rsidR="00FF1605" w:rsidRPr="00FF1605" w14:paraId="62AA8FA2" w14:textId="77777777" w:rsidTr="00D67D8E">
        <w:tc>
          <w:tcPr>
            <w:tcW w:w="2376" w:type="dxa"/>
            <w:shd w:val="clear" w:color="auto" w:fill="auto"/>
          </w:tcPr>
          <w:p w14:paraId="43F320C1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gDNA 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F16</w:t>
            </w:r>
          </w:p>
        </w:tc>
        <w:tc>
          <w:tcPr>
            <w:tcW w:w="6146" w:type="dxa"/>
            <w:shd w:val="clear" w:color="auto" w:fill="auto"/>
          </w:tcPr>
          <w:p w14:paraId="613C558B" w14:textId="77777777" w:rsidR="00105580" w:rsidRPr="00FF1605" w:rsidRDefault="00105580">
            <w:pPr>
              <w:widowControl/>
              <w:rPr>
                <w:rFonts w:ascii="Courier New" w:hAnsi="Courier New" w:cs="Courier New"/>
                <w:color w:val="000000" w:themeColor="text1"/>
                <w:kern w:val="24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-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TGCCTACGCCACCAG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/i2FC/T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</w:p>
        </w:tc>
      </w:tr>
      <w:tr w:rsidR="00FF1605" w:rsidRPr="00FF1605" w14:paraId="3C907917" w14:textId="77777777" w:rsidTr="00D67D8E">
        <w:tc>
          <w:tcPr>
            <w:tcW w:w="2376" w:type="dxa"/>
            <w:shd w:val="clear" w:color="auto" w:fill="auto"/>
          </w:tcPr>
          <w:p w14:paraId="44552766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gDNA 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F17</w:t>
            </w:r>
          </w:p>
        </w:tc>
        <w:tc>
          <w:tcPr>
            <w:tcW w:w="6146" w:type="dxa"/>
            <w:shd w:val="clear" w:color="auto" w:fill="auto"/>
          </w:tcPr>
          <w:p w14:paraId="11D53CF7" w14:textId="77777777" w:rsidR="00105580" w:rsidRPr="00FF1605" w:rsidRDefault="00105580">
            <w:pPr>
              <w:widowControl/>
              <w:rPr>
                <w:rFonts w:ascii="Courier New" w:hAnsi="Courier New" w:cs="Courier New"/>
                <w:color w:val="000000" w:themeColor="text1"/>
                <w:kern w:val="24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-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TGCCTACGCCACCAG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/i2FU/C</w:t>
            </w:r>
          </w:p>
        </w:tc>
      </w:tr>
      <w:tr w:rsidR="00FF1605" w:rsidRPr="00FF1605" w14:paraId="4EF1E843" w14:textId="77777777" w:rsidTr="00D67D8E">
        <w:tc>
          <w:tcPr>
            <w:tcW w:w="2376" w:type="dxa"/>
            <w:shd w:val="clear" w:color="auto" w:fill="auto"/>
          </w:tcPr>
          <w:p w14:paraId="0D824B63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gDNA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F18</w:t>
            </w:r>
          </w:p>
        </w:tc>
        <w:tc>
          <w:tcPr>
            <w:tcW w:w="6146" w:type="dxa"/>
            <w:shd w:val="clear" w:color="auto" w:fill="auto"/>
          </w:tcPr>
          <w:p w14:paraId="5A92DB3F" w14:textId="77777777" w:rsidR="00105580" w:rsidRPr="00FF1605" w:rsidRDefault="00105580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p-</w:t>
            </w: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TGCCTACGCCACCAGC</w:t>
            </w: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T/i2FC/</w:t>
            </w:r>
          </w:p>
        </w:tc>
      </w:tr>
      <w:tr w:rsidR="00FF1605" w:rsidRPr="00FF1605" w14:paraId="7F229391" w14:textId="77777777" w:rsidTr="00D67D8E"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</w:tcPr>
          <w:p w14:paraId="31682D27" w14:textId="77777777" w:rsidR="00105580" w:rsidRPr="00FF1605" w:rsidRDefault="009A5C8D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gDNA</w:t>
            </w:r>
            <w:r w:rsidR="00105580" w:rsidRPr="00FF1605">
              <w:rPr>
                <w:rFonts w:ascii="Times New Roman" w:hAnsi="Times New Roman" w:hint="eastAsia"/>
                <w:color w:val="000000" w:themeColor="text1"/>
                <w:szCs w:val="21"/>
              </w:rPr>
              <w:t>-3F</w:t>
            </w:r>
          </w:p>
        </w:tc>
        <w:tc>
          <w:tcPr>
            <w:tcW w:w="6146" w:type="dxa"/>
            <w:tcBorders>
              <w:bottom w:val="single" w:sz="12" w:space="0" w:color="auto"/>
            </w:tcBorders>
            <w:shd w:val="clear" w:color="auto" w:fill="auto"/>
          </w:tcPr>
          <w:p w14:paraId="049910B5" w14:textId="77777777" w:rsidR="00105580" w:rsidRPr="00FF1605" w:rsidRDefault="00105580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F1605">
              <w:rPr>
                <w:rFonts w:ascii="Times New Roman" w:hAnsi="Times New Roman"/>
                <w:color w:val="000000" w:themeColor="text1"/>
                <w:szCs w:val="21"/>
              </w:rPr>
              <w:t>p-TGCCTACGCCACCAG/i2FC//i2FU//i2FC/</w:t>
            </w:r>
          </w:p>
        </w:tc>
      </w:tr>
    </w:tbl>
    <w:p w14:paraId="6C841B22" w14:textId="77777777" w:rsidR="00404DFF" w:rsidRPr="00FF1605" w:rsidRDefault="00404DFF" w:rsidP="00404DFF">
      <w:pPr>
        <w:rPr>
          <w:rFonts w:hint="eastAsia"/>
          <w:noProof/>
          <w:color w:val="000000" w:themeColor="text1"/>
        </w:rPr>
      </w:pPr>
      <w:r w:rsidRPr="00FF1605">
        <w:rPr>
          <w:rFonts w:ascii="Times New Roman" w:hAnsi="Times New Roman" w:hint="eastAsia"/>
          <w:color w:val="000000" w:themeColor="text1"/>
          <w:szCs w:val="21"/>
        </w:rPr>
        <w:lastRenderedPageBreak/>
        <w:t xml:space="preserve">The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gDNAs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binding sites are </w:t>
      </w:r>
      <w:r w:rsidRPr="00FF1605">
        <w:rPr>
          <w:rFonts w:ascii="Times New Roman" w:hAnsi="Times New Roman"/>
          <w:color w:val="000000" w:themeColor="text1"/>
          <w:szCs w:val="21"/>
        </w:rPr>
        <w:t>highlighted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with underlines</w:t>
      </w:r>
      <w:r w:rsidR="008217CA" w:rsidRPr="00FF1605">
        <w:rPr>
          <w:rFonts w:ascii="Times New Roman" w:hAnsi="Times New Roman" w:hint="eastAsia"/>
          <w:color w:val="000000" w:themeColor="text1"/>
          <w:szCs w:val="21"/>
        </w:rPr>
        <w:t xml:space="preserve">, 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p represents </w:t>
      </w:r>
      <w:r w:rsidRPr="00FF1605">
        <w:rPr>
          <w:rFonts w:ascii="Times New Roman" w:hAnsi="Times New Roman"/>
          <w:color w:val="000000" w:themeColor="text1"/>
          <w:szCs w:val="21"/>
        </w:rPr>
        <w:t>5′-phosphorylate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modification, </w:t>
      </w:r>
      <w:r w:rsidRPr="00FF1605">
        <w:rPr>
          <w:rFonts w:ascii="Times New Roman" w:hAnsi="Times New Roman"/>
          <w:color w:val="000000" w:themeColor="text1"/>
          <w:szCs w:val="21"/>
        </w:rPr>
        <w:t>/i2FC/</w:t>
      </w:r>
      <w:r w:rsidR="008217CA" w:rsidRPr="00FF1605">
        <w:rPr>
          <w:rFonts w:ascii="Times New Roman" w:hAnsi="Times New Roman" w:hint="eastAsia"/>
          <w:color w:val="000000" w:themeColor="text1"/>
          <w:szCs w:val="21"/>
        </w:rPr>
        <w:t>,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FF1605">
        <w:rPr>
          <w:rFonts w:ascii="Times New Roman" w:hAnsi="Times New Roman"/>
          <w:color w:val="000000" w:themeColor="text1"/>
          <w:szCs w:val="21"/>
        </w:rPr>
        <w:t>/i2FU/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represents </w:t>
      </w:r>
      <w:r w:rsidRPr="00FF1605">
        <w:rPr>
          <w:rFonts w:ascii="Times New Roman" w:hAnsi="Times New Roman"/>
          <w:color w:val="000000" w:themeColor="text1"/>
          <w:szCs w:val="21"/>
        </w:rPr>
        <w:t>2′F-modified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8217CA" w:rsidRPr="00FF1605">
        <w:rPr>
          <w:rFonts w:ascii="Times New Roman" w:hAnsi="Times New Roman" w:hint="eastAsia"/>
          <w:color w:val="000000" w:themeColor="text1"/>
          <w:szCs w:val="21"/>
        </w:rPr>
        <w:t xml:space="preserve">C and </w:t>
      </w:r>
      <w:r w:rsidRPr="00FF1605">
        <w:rPr>
          <w:rFonts w:ascii="Times New Roman" w:hAnsi="Times New Roman" w:hint="eastAsia"/>
          <w:color w:val="000000" w:themeColor="text1"/>
          <w:szCs w:val="21"/>
        </w:rPr>
        <w:t>U</w:t>
      </w:r>
      <w:r w:rsidR="00BC1A8B" w:rsidRPr="00FF1605">
        <w:rPr>
          <w:rFonts w:ascii="Times New Roman" w:hAnsi="Times New Roman" w:hint="eastAsia"/>
          <w:color w:val="000000" w:themeColor="text1"/>
          <w:szCs w:val="21"/>
        </w:rPr>
        <w:t>, respectively</w:t>
      </w:r>
      <w:r w:rsidRPr="00FF1605">
        <w:rPr>
          <w:rFonts w:ascii="Times New Roman" w:hAnsi="Times New Roman" w:hint="eastAsia"/>
          <w:color w:val="000000" w:themeColor="text1"/>
          <w:szCs w:val="21"/>
        </w:rPr>
        <w:t>.</w:t>
      </w:r>
      <w:r w:rsidRPr="00FF1605">
        <w:rPr>
          <w:noProof/>
          <w:color w:val="000000" w:themeColor="text1"/>
        </w:rPr>
        <w:t xml:space="preserve"> </w:t>
      </w:r>
    </w:p>
    <w:p w14:paraId="2311D220" w14:textId="77777777" w:rsidR="00242AF5" w:rsidRPr="00FF1605" w:rsidRDefault="00E817FC" w:rsidP="00242AF5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CF3B183" wp14:editId="0BEDD46C">
            <wp:extent cx="5276850" cy="2114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6E951" w14:textId="77777777" w:rsidR="00242AF5" w:rsidRPr="00FF1605" w:rsidRDefault="00242AF5" w:rsidP="00242AF5">
      <w:pPr>
        <w:rPr>
          <w:rFonts w:ascii="Times New Roman" w:hAnsi="Times New Roman"/>
          <w:color w:val="000000" w:themeColor="text1"/>
          <w:szCs w:val="21"/>
        </w:rPr>
      </w:pP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Figure S1. </w:t>
      </w:r>
      <w:r w:rsidR="001678A2" w:rsidRPr="00FF1605">
        <w:rPr>
          <w:rFonts w:ascii="Times New Roman" w:hAnsi="Times New Roman" w:hint="eastAsia"/>
          <w:color w:val="000000" w:themeColor="text1"/>
          <w:szCs w:val="21"/>
        </w:rPr>
        <w:t xml:space="preserve">Detecting the stability of dsDNA in </w:t>
      </w:r>
      <w:proofErr w:type="spellStart"/>
      <w:r w:rsidR="001678A2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1678A2"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conditions by Gel electrophoresis. A, 10% native PAGE gel detected the melted short ssDNA when improved the incubation temperature from room temperature to 80</w:t>
      </w:r>
      <w:r w:rsidR="001678A2" w:rsidRPr="00FF1605">
        <w:rPr>
          <w:rFonts w:ascii="Times New Roman" w:hAnsi="Times New Roman"/>
          <w:color w:val="000000" w:themeColor="text1"/>
          <w:szCs w:val="21"/>
        </w:rPr>
        <w:t>℃</w:t>
      </w:r>
      <w:r w:rsidR="001678A2" w:rsidRPr="00FF1605">
        <w:rPr>
          <w:rFonts w:ascii="Times New Roman" w:hAnsi="Times New Roman" w:hint="eastAsia"/>
          <w:color w:val="000000" w:themeColor="text1"/>
          <w:szCs w:val="21"/>
        </w:rPr>
        <w:t xml:space="preserve">. B, </w:t>
      </w:r>
      <w:r w:rsidR="003C745C" w:rsidRPr="00FF1605">
        <w:rPr>
          <w:rFonts w:ascii="Times New Roman" w:hAnsi="Times New Roman" w:hint="eastAsia"/>
          <w:color w:val="000000" w:themeColor="text1"/>
          <w:szCs w:val="21"/>
        </w:rPr>
        <w:t>t</w:t>
      </w:r>
      <w:r w:rsidR="001678A2" w:rsidRPr="00FF1605">
        <w:rPr>
          <w:rFonts w:ascii="Times New Roman" w:hAnsi="Times New Roman" w:hint="eastAsia"/>
          <w:color w:val="000000" w:themeColor="text1"/>
          <w:szCs w:val="21"/>
        </w:rPr>
        <w:t xml:space="preserve">he long dsDNA (635 bp) did not melt to ssDNA under </w:t>
      </w:r>
      <w:proofErr w:type="spellStart"/>
      <w:r w:rsidR="001678A2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1678A2"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conditions.</w:t>
      </w:r>
    </w:p>
    <w:p w14:paraId="6D21C481" w14:textId="77777777" w:rsidR="00385935" w:rsidRPr="00FF1605" w:rsidRDefault="00385935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437C8146" w14:textId="77777777" w:rsidR="00B2644A" w:rsidRPr="00FF1605" w:rsidRDefault="00E817FC" w:rsidP="00B2644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DFAE0F1" wp14:editId="5C944FBF">
            <wp:extent cx="5276850" cy="238125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83060" w14:textId="77777777" w:rsidR="00B2644A" w:rsidRPr="00FF1605" w:rsidRDefault="00B2644A" w:rsidP="00B2644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Figure </w:t>
      </w:r>
      <w:r w:rsidR="00696417" w:rsidRPr="00FF1605">
        <w:rPr>
          <w:rFonts w:ascii="Times New Roman" w:hAnsi="Times New Roman" w:hint="eastAsia"/>
          <w:color w:val="000000" w:themeColor="text1"/>
          <w:szCs w:val="21"/>
        </w:rPr>
        <w:t>S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2. Optimizing the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conditions using molecular </w:t>
      </w:r>
      <w:r w:rsidRPr="00FF1605">
        <w:rPr>
          <w:rFonts w:ascii="Times New Roman" w:hAnsi="Times New Roman"/>
          <w:color w:val="000000" w:themeColor="text1"/>
          <w:szCs w:val="21"/>
        </w:rPr>
        <w:t>beacon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(MB) </w:t>
      </w:r>
      <w:r w:rsidRPr="00FF1605">
        <w:rPr>
          <w:rFonts w:ascii="Times New Roman" w:hAnsi="Times New Roman"/>
          <w:color w:val="000000" w:themeColor="text1"/>
          <w:szCs w:val="21"/>
        </w:rPr>
        <w:t>based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on FAM and TAMRA FRET pair. A, Schematic of the MB sensing the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cleavage. B, The </w:t>
      </w:r>
      <w:r w:rsidRPr="00FF1605">
        <w:rPr>
          <w:rFonts w:ascii="Times New Roman" w:hAnsi="Times New Roman"/>
          <w:color w:val="000000" w:themeColor="text1"/>
          <w:szCs w:val="21"/>
        </w:rPr>
        <w:t>curves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indicating the optimized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conditions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:1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</w:t>
      </w:r>
      <w:r w:rsidR="00BB2642" w:rsidRPr="00FF1605">
        <w:rPr>
          <w:rFonts w:ascii="Times New Roman" w:hAnsi="Times New Roman" w:hint="eastAsia"/>
          <w:color w:val="000000" w:themeColor="text1"/>
          <w:szCs w:val="21"/>
        </w:rPr>
        <w:t xml:space="preserve">room temperature 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5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2, added dNTP in buffer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</w:t>
      </w:r>
      <w:r w:rsidR="00BB2642" w:rsidRPr="00FF1605">
        <w:rPr>
          <w:rFonts w:ascii="Times New Roman" w:hAnsi="Times New Roman" w:hint="eastAsia"/>
          <w:color w:val="000000" w:themeColor="text1"/>
          <w:szCs w:val="21"/>
        </w:rPr>
        <w:t>room temperature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5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3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</w:t>
      </w:r>
      <w:r w:rsidR="00BB2642" w:rsidRPr="00FF1605">
        <w:rPr>
          <w:rFonts w:ascii="Times New Roman" w:hAnsi="Times New Roman" w:hint="eastAsia"/>
          <w:color w:val="000000" w:themeColor="text1"/>
          <w:szCs w:val="21"/>
        </w:rPr>
        <w:t>room temperature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20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4, added dNTP in buffer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</w:t>
      </w:r>
      <w:r w:rsidR="00BB2642" w:rsidRPr="00FF1605">
        <w:rPr>
          <w:rFonts w:ascii="Times New Roman" w:hAnsi="Times New Roman" w:hint="eastAsia"/>
          <w:color w:val="000000" w:themeColor="text1"/>
          <w:szCs w:val="21"/>
        </w:rPr>
        <w:t>room temperature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20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5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5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6, </w:t>
      </w:r>
      <w:proofErr w:type="spellStart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assembled with gDNA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 20 min, then cleaved at 80</w:t>
      </w:r>
      <w:r w:rsidR="000A769F" w:rsidRPr="00FF1605">
        <w:rPr>
          <w:rFonts w:ascii="Times New Roman" w:hAnsi="Times New Roman"/>
          <w:color w:val="000000" w:themeColor="text1"/>
          <w:szCs w:val="21"/>
        </w:rPr>
        <w:t>℃</w:t>
      </w:r>
      <w:r w:rsidR="000A769F" w:rsidRPr="00FF1605">
        <w:rPr>
          <w:rFonts w:ascii="Times New Roman" w:hAnsi="Times New Roman" w:hint="eastAsia"/>
          <w:color w:val="000000" w:themeColor="text1"/>
          <w:szCs w:val="21"/>
        </w:rPr>
        <w:t xml:space="preserve">; C, </w:t>
      </w:r>
      <w:r w:rsidR="0091315E" w:rsidRPr="00FF1605">
        <w:rPr>
          <w:rFonts w:ascii="Times New Roman" w:hAnsi="Times New Roman" w:hint="eastAsia"/>
          <w:color w:val="000000" w:themeColor="text1"/>
          <w:szCs w:val="21"/>
        </w:rPr>
        <w:t>20% denaturing gel detecting the cleavage products in B.</w:t>
      </w:r>
    </w:p>
    <w:p w14:paraId="0FE49377" w14:textId="77777777" w:rsidR="00CC72B3" w:rsidRPr="00FF1605" w:rsidRDefault="00E817FC" w:rsidP="00614DF9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Hlk178246282"/>
      <w:r w:rsidRPr="00FF160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0C43631" wp14:editId="425FCD8B">
            <wp:extent cx="2962275" cy="260985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A05BC" w14:textId="77777777" w:rsidR="00CC72B3" w:rsidRPr="00FF1605" w:rsidRDefault="00A03BAE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igure S3.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assay with different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gDNAs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on long DNA in buffer with</w:t>
      </w:r>
      <w:r w:rsidR="00B85A6A" w:rsidRPr="00FF1605">
        <w:rPr>
          <w:rFonts w:ascii="Times New Roman" w:hAnsi="Times New Roman" w:hint="eastAsia"/>
          <w:color w:val="000000" w:themeColor="text1"/>
          <w:szCs w:val="21"/>
        </w:rPr>
        <w:t>out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dNTPs. </w:t>
      </w:r>
      <w:r w:rsidR="004D7343" w:rsidRPr="00FF1605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FF1605">
        <w:rPr>
          <w:rFonts w:ascii="Times New Roman" w:hAnsi="Times New Roman" w:hint="eastAsia"/>
          <w:color w:val="000000" w:themeColor="text1"/>
          <w:szCs w:val="21"/>
        </w:rPr>
        <w:t>2% alkaline agarose gel t</w:t>
      </w:r>
      <w:r w:rsidRPr="00FF1605">
        <w:rPr>
          <w:rFonts w:ascii="Times New Roman" w:hAnsi="Times New Roman"/>
          <w:color w:val="000000" w:themeColor="text1"/>
          <w:szCs w:val="21"/>
        </w:rPr>
        <w:t>he cleavage</w:t>
      </w:r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of long dsDNA by different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gDNAs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, the cleavage products were detected through the FAM signal on </w:t>
      </w:r>
      <w:r w:rsidRPr="00FF1605">
        <w:rPr>
          <w:rFonts w:ascii="Times New Roman" w:hAnsi="Times New Roman"/>
          <w:color w:val="000000" w:themeColor="text1"/>
          <w:szCs w:val="21"/>
        </w:rPr>
        <w:t>cleav</w:t>
      </w:r>
      <w:r w:rsidRPr="00FF1605">
        <w:rPr>
          <w:rFonts w:ascii="Times New Roman" w:hAnsi="Times New Roman" w:hint="eastAsia"/>
          <w:color w:val="000000" w:themeColor="text1"/>
          <w:szCs w:val="21"/>
        </w:rPr>
        <w:t>ed strand.</w:t>
      </w:r>
    </w:p>
    <w:bookmarkEnd w:id="3"/>
    <w:p w14:paraId="68BADE67" w14:textId="77777777" w:rsidR="00CC72B3" w:rsidRPr="00FF1605" w:rsidRDefault="00CC72B3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3F2FED7" w14:textId="77777777" w:rsidR="00CC72B3" w:rsidRPr="00FF1605" w:rsidRDefault="00E817FC" w:rsidP="0012125C">
      <w:pPr>
        <w:widowControl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05D1BDE" wp14:editId="3F0313B4">
            <wp:extent cx="5276850" cy="173355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76DBF" w14:textId="77777777" w:rsidR="00CC72B3" w:rsidRPr="00FF1605" w:rsidRDefault="00B85A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>Figure</w:t>
      </w:r>
      <w:r w:rsidR="006A5153"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</w:t>
      </w:r>
      <w:r w:rsidRPr="00FF16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4.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TtAgo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cleavage assay with different length </w:t>
      </w:r>
      <w:proofErr w:type="spellStart"/>
      <w:r w:rsidRPr="00FF1605">
        <w:rPr>
          <w:rFonts w:ascii="Times New Roman" w:hAnsi="Times New Roman" w:hint="eastAsia"/>
          <w:color w:val="000000" w:themeColor="text1"/>
          <w:szCs w:val="21"/>
        </w:rPr>
        <w:t>gDNAs</w:t>
      </w:r>
      <w:proofErr w:type="spellEnd"/>
      <w:r w:rsidRPr="00FF1605">
        <w:rPr>
          <w:rFonts w:ascii="Times New Roman" w:hAnsi="Times New Roman" w:hint="eastAsia"/>
          <w:color w:val="000000" w:themeColor="text1"/>
          <w:szCs w:val="21"/>
        </w:rPr>
        <w:t xml:space="preserve"> on long DNA.</w:t>
      </w:r>
    </w:p>
    <w:p w14:paraId="0FAA2AF5" w14:textId="77777777" w:rsidR="00CC72B3" w:rsidRPr="00FF1605" w:rsidRDefault="00CC72B3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0E3EA225" w14:textId="77777777" w:rsidR="003E5052" w:rsidRPr="00FF1605" w:rsidRDefault="003E5052" w:rsidP="004D127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3DF0E35" w14:textId="77777777" w:rsidR="004D1278" w:rsidRPr="00FF1605" w:rsidRDefault="004D1278" w:rsidP="004D1278">
      <w:pPr>
        <w:widowControl/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  <w:r w:rsidRPr="00FF1605">
        <w:rPr>
          <w:rFonts w:ascii="Times New Roman" w:hAnsi="Times New Roman" w:hint="eastAsia"/>
          <w:b/>
          <w:bCs/>
          <w:color w:val="000000" w:themeColor="text1"/>
          <w:szCs w:val="21"/>
        </w:rPr>
        <w:t>References</w:t>
      </w:r>
    </w:p>
    <w:p w14:paraId="6F30B389" w14:textId="77777777" w:rsidR="004D1278" w:rsidRPr="00FF1605" w:rsidRDefault="004D1278" w:rsidP="004D1278">
      <w:pPr>
        <w:rPr>
          <w:rFonts w:ascii="Times New Roman" w:hAnsi="Times New Roman"/>
          <w:color w:val="000000" w:themeColor="text1"/>
          <w:szCs w:val="21"/>
        </w:rPr>
      </w:pPr>
    </w:p>
    <w:p w14:paraId="3A647605" w14:textId="77777777" w:rsidR="004D1278" w:rsidRPr="00FF1605" w:rsidRDefault="004D1278" w:rsidP="004D1278">
      <w:pPr>
        <w:pStyle w:val="EndNoteBibliography"/>
        <w:ind w:left="720" w:hanging="720"/>
        <w:rPr>
          <w:rFonts w:hint="eastAsia"/>
          <w:color w:val="000000" w:themeColor="text1"/>
        </w:rPr>
      </w:pPr>
      <w:r w:rsidRPr="00FF1605">
        <w:rPr>
          <w:rFonts w:ascii="Times New Roman" w:hAnsi="Times New Roman"/>
          <w:color w:val="000000" w:themeColor="text1"/>
          <w:szCs w:val="21"/>
        </w:rPr>
        <w:fldChar w:fldCharType="begin"/>
      </w:r>
      <w:r w:rsidRPr="00FF1605">
        <w:rPr>
          <w:rFonts w:ascii="Times New Roman" w:hAnsi="Times New Roman"/>
          <w:color w:val="000000" w:themeColor="text1"/>
          <w:szCs w:val="21"/>
        </w:rPr>
        <w:instrText xml:space="preserve"> ADDIN EN.REFLIST </w:instrText>
      </w:r>
      <w:r w:rsidRPr="00FF1605">
        <w:rPr>
          <w:rFonts w:ascii="Times New Roman" w:hAnsi="Times New Roman"/>
          <w:color w:val="000000" w:themeColor="text1"/>
          <w:szCs w:val="21"/>
        </w:rPr>
        <w:fldChar w:fldCharType="separate"/>
      </w:r>
      <w:r w:rsidRPr="00FF1605">
        <w:rPr>
          <w:color w:val="000000" w:themeColor="text1"/>
        </w:rPr>
        <w:t>1.</w:t>
      </w:r>
      <w:r w:rsidRPr="00FF1605">
        <w:rPr>
          <w:color w:val="000000" w:themeColor="text1"/>
        </w:rPr>
        <w:tab/>
        <w:t xml:space="preserve">Fang, J., Yuan, C., Luo, X., He, Z. and Fu, W. (2024) A Thermus thermophilus argonaute-coupling exponential amplification assay for ultrarapid analysis of circulating tumor DNA. </w:t>
      </w:r>
      <w:r w:rsidRPr="00FF1605">
        <w:rPr>
          <w:i/>
          <w:color w:val="000000" w:themeColor="text1"/>
        </w:rPr>
        <w:t>Talanta</w:t>
      </w:r>
      <w:r w:rsidRPr="00FF1605">
        <w:rPr>
          <w:color w:val="000000" w:themeColor="text1"/>
        </w:rPr>
        <w:t xml:space="preserve">, </w:t>
      </w:r>
      <w:r w:rsidRPr="00FF1605">
        <w:rPr>
          <w:b/>
          <w:color w:val="000000" w:themeColor="text1"/>
        </w:rPr>
        <w:t>266</w:t>
      </w:r>
      <w:r w:rsidRPr="00FF1605">
        <w:rPr>
          <w:color w:val="000000" w:themeColor="text1"/>
        </w:rPr>
        <w:t>, 125034.</w:t>
      </w:r>
    </w:p>
    <w:p w14:paraId="3B108358" w14:textId="77777777" w:rsidR="004D1278" w:rsidRPr="00FF1605" w:rsidRDefault="004D1278" w:rsidP="004D1278">
      <w:pPr>
        <w:pStyle w:val="EndNoteBibliography"/>
        <w:ind w:left="720" w:hanging="720"/>
        <w:rPr>
          <w:rFonts w:hint="eastAsia"/>
          <w:color w:val="000000" w:themeColor="text1"/>
        </w:rPr>
      </w:pPr>
      <w:r w:rsidRPr="00FF1605">
        <w:rPr>
          <w:color w:val="000000" w:themeColor="text1"/>
        </w:rPr>
        <w:t>2.</w:t>
      </w:r>
      <w:r w:rsidRPr="00FF1605">
        <w:rPr>
          <w:color w:val="000000" w:themeColor="text1"/>
        </w:rPr>
        <w:tab/>
        <w:t xml:space="preserve">Green, M.R. and Sambrook, J. (2021) Alkaline Agarose Gel Electrophoresis. </w:t>
      </w:r>
      <w:r w:rsidRPr="00FF1605">
        <w:rPr>
          <w:i/>
          <w:color w:val="000000" w:themeColor="text1"/>
        </w:rPr>
        <w:t>Cold Spring Harbor protocols</w:t>
      </w:r>
      <w:r w:rsidRPr="00FF1605">
        <w:rPr>
          <w:color w:val="000000" w:themeColor="text1"/>
        </w:rPr>
        <w:t xml:space="preserve">, </w:t>
      </w:r>
      <w:r w:rsidRPr="00FF1605">
        <w:rPr>
          <w:b/>
          <w:color w:val="000000" w:themeColor="text1"/>
        </w:rPr>
        <w:t>2021</w:t>
      </w:r>
      <w:r w:rsidRPr="00FF1605">
        <w:rPr>
          <w:color w:val="000000" w:themeColor="text1"/>
        </w:rPr>
        <w:t>.</w:t>
      </w:r>
    </w:p>
    <w:p w14:paraId="038BA588" w14:textId="77777777" w:rsidR="004D1278" w:rsidRPr="00FF1605" w:rsidRDefault="004D1278" w:rsidP="004D1278">
      <w:pPr>
        <w:widowControl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F1605">
        <w:rPr>
          <w:rFonts w:ascii="Times New Roman" w:hAnsi="Times New Roman"/>
          <w:color w:val="000000" w:themeColor="text1"/>
          <w:szCs w:val="21"/>
        </w:rPr>
        <w:fldChar w:fldCharType="end"/>
      </w:r>
    </w:p>
    <w:p w14:paraId="1F5A0EBA" w14:textId="77777777" w:rsidR="004D1278" w:rsidRPr="00FF1605" w:rsidRDefault="004D1278" w:rsidP="004D127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4D1278" w:rsidRPr="00FF1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3C2BA" w14:textId="77777777" w:rsidR="008E7402" w:rsidRDefault="008E7402" w:rsidP="008C4D5E">
      <w:pPr>
        <w:rPr>
          <w:rFonts w:hint="eastAsia"/>
        </w:rPr>
      </w:pPr>
      <w:r>
        <w:separator/>
      </w:r>
    </w:p>
  </w:endnote>
  <w:endnote w:type="continuationSeparator" w:id="0">
    <w:p w14:paraId="0BF213C9" w14:textId="77777777" w:rsidR="008E7402" w:rsidRDefault="008E7402" w:rsidP="008C4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22C72" w14:textId="77777777" w:rsidR="008E7402" w:rsidRDefault="008E7402" w:rsidP="008C4D5E">
      <w:pPr>
        <w:rPr>
          <w:rFonts w:hint="eastAsia"/>
        </w:rPr>
      </w:pPr>
      <w:r>
        <w:separator/>
      </w:r>
    </w:p>
  </w:footnote>
  <w:footnote w:type="continuationSeparator" w:id="0">
    <w:p w14:paraId="4ACC7E52" w14:textId="77777777" w:rsidR="008E7402" w:rsidRDefault="008E7402" w:rsidP="008C4D5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71C30"/>
    <w:multiLevelType w:val="multilevel"/>
    <w:tmpl w:val="14BCB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9948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teaz5vswddtoetsepv0vtvvx9fr2apr5fx&quot;&gt;My EndNote Library&lt;record-ids&gt;&lt;item&gt;2007&lt;/item&gt;&lt;item&gt;2989&lt;/item&gt;&lt;item&gt;2990&lt;/item&gt;&lt;item&gt;2992&lt;/item&gt;&lt;item&gt;3211&lt;/item&gt;&lt;item&gt;3212&lt;/item&gt;&lt;item&gt;3218&lt;/item&gt;&lt;item&gt;3316&lt;/item&gt;&lt;item&gt;3324&lt;/item&gt;&lt;item&gt;3334&lt;/item&gt;&lt;item&gt;3339&lt;/item&gt;&lt;item&gt;3349&lt;/item&gt;&lt;item&gt;3362&lt;/item&gt;&lt;item&gt;3366&lt;/item&gt;&lt;item&gt;3367&lt;/item&gt;&lt;item&gt;3368&lt;/item&gt;&lt;item&gt;3371&lt;/item&gt;&lt;item&gt;3373&lt;/item&gt;&lt;item&gt;3374&lt;/item&gt;&lt;item&gt;3377&lt;/item&gt;&lt;item&gt;3406&lt;/item&gt;&lt;item&gt;3465&lt;/item&gt;&lt;item&gt;3499&lt;/item&gt;&lt;item&gt;3507&lt;/item&gt;&lt;item&gt;3511&lt;/item&gt;&lt;item&gt;3515&lt;/item&gt;&lt;item&gt;3521&lt;/item&gt;&lt;item&gt;3527&lt;/item&gt;&lt;item&gt;3528&lt;/item&gt;&lt;item&gt;3529&lt;/item&gt;&lt;item&gt;3530&lt;/item&gt;&lt;item&gt;3531&lt;/item&gt;&lt;item&gt;3533&lt;/item&gt;&lt;item&gt;3534&lt;/item&gt;&lt;item&gt;3535&lt;/item&gt;&lt;item&gt;3536&lt;/item&gt;&lt;item&gt;3537&lt;/item&gt;&lt;/record-ids&gt;&lt;/item&gt;&lt;/Libraries&gt;"/>
  </w:docVars>
  <w:rsids>
    <w:rsidRoot w:val="009A28C9"/>
    <w:rsid w:val="00001B53"/>
    <w:rsid w:val="00001D01"/>
    <w:rsid w:val="00025C50"/>
    <w:rsid w:val="0003650B"/>
    <w:rsid w:val="00045C73"/>
    <w:rsid w:val="00046D01"/>
    <w:rsid w:val="00054489"/>
    <w:rsid w:val="000545C6"/>
    <w:rsid w:val="00063171"/>
    <w:rsid w:val="0006702D"/>
    <w:rsid w:val="00081711"/>
    <w:rsid w:val="000A769F"/>
    <w:rsid w:val="000B0789"/>
    <w:rsid w:val="000E199B"/>
    <w:rsid w:val="000F0349"/>
    <w:rsid w:val="000F722B"/>
    <w:rsid w:val="00105580"/>
    <w:rsid w:val="00114014"/>
    <w:rsid w:val="00115185"/>
    <w:rsid w:val="0012125C"/>
    <w:rsid w:val="001321D1"/>
    <w:rsid w:val="0014092A"/>
    <w:rsid w:val="00140D6C"/>
    <w:rsid w:val="00163D23"/>
    <w:rsid w:val="001678A2"/>
    <w:rsid w:val="00186F1A"/>
    <w:rsid w:val="001937C6"/>
    <w:rsid w:val="001A6AF5"/>
    <w:rsid w:val="001E1165"/>
    <w:rsid w:val="001F4554"/>
    <w:rsid w:val="00206B89"/>
    <w:rsid w:val="0022049C"/>
    <w:rsid w:val="00222750"/>
    <w:rsid w:val="002230A2"/>
    <w:rsid w:val="0022495D"/>
    <w:rsid w:val="0023089D"/>
    <w:rsid w:val="00231544"/>
    <w:rsid w:val="00232E36"/>
    <w:rsid w:val="002401DF"/>
    <w:rsid w:val="00242AF5"/>
    <w:rsid w:val="00245F9F"/>
    <w:rsid w:val="002509A6"/>
    <w:rsid w:val="00253360"/>
    <w:rsid w:val="00253677"/>
    <w:rsid w:val="00256998"/>
    <w:rsid w:val="0026452C"/>
    <w:rsid w:val="002708F1"/>
    <w:rsid w:val="002724FE"/>
    <w:rsid w:val="00276F91"/>
    <w:rsid w:val="0029360B"/>
    <w:rsid w:val="002953E4"/>
    <w:rsid w:val="002A21BB"/>
    <w:rsid w:val="002A2A28"/>
    <w:rsid w:val="002B7398"/>
    <w:rsid w:val="002C6FF1"/>
    <w:rsid w:val="002D06D5"/>
    <w:rsid w:val="002D43D3"/>
    <w:rsid w:val="002E0D84"/>
    <w:rsid w:val="002E5C78"/>
    <w:rsid w:val="002E6E3F"/>
    <w:rsid w:val="002F61C3"/>
    <w:rsid w:val="003224B1"/>
    <w:rsid w:val="00326FAB"/>
    <w:rsid w:val="00332659"/>
    <w:rsid w:val="0034488E"/>
    <w:rsid w:val="00345425"/>
    <w:rsid w:val="003665C3"/>
    <w:rsid w:val="00376FD6"/>
    <w:rsid w:val="00380AB5"/>
    <w:rsid w:val="00385935"/>
    <w:rsid w:val="00386EC0"/>
    <w:rsid w:val="00396977"/>
    <w:rsid w:val="003A5279"/>
    <w:rsid w:val="003A6FA4"/>
    <w:rsid w:val="003B1305"/>
    <w:rsid w:val="003B26B1"/>
    <w:rsid w:val="003C745C"/>
    <w:rsid w:val="003D34AF"/>
    <w:rsid w:val="003E5052"/>
    <w:rsid w:val="003E5121"/>
    <w:rsid w:val="003F0D4B"/>
    <w:rsid w:val="003F5408"/>
    <w:rsid w:val="00401587"/>
    <w:rsid w:val="00404DFF"/>
    <w:rsid w:val="00406139"/>
    <w:rsid w:val="00407AB2"/>
    <w:rsid w:val="00426FD8"/>
    <w:rsid w:val="004350A2"/>
    <w:rsid w:val="00464169"/>
    <w:rsid w:val="004749D3"/>
    <w:rsid w:val="0047544F"/>
    <w:rsid w:val="00475F12"/>
    <w:rsid w:val="00486649"/>
    <w:rsid w:val="004868AE"/>
    <w:rsid w:val="00487433"/>
    <w:rsid w:val="004A0984"/>
    <w:rsid w:val="004C043E"/>
    <w:rsid w:val="004D1278"/>
    <w:rsid w:val="004D1377"/>
    <w:rsid w:val="004D7343"/>
    <w:rsid w:val="004E4E52"/>
    <w:rsid w:val="004F5DFD"/>
    <w:rsid w:val="00500C40"/>
    <w:rsid w:val="00505504"/>
    <w:rsid w:val="00511C98"/>
    <w:rsid w:val="00513B6C"/>
    <w:rsid w:val="00533233"/>
    <w:rsid w:val="00534491"/>
    <w:rsid w:val="0053748F"/>
    <w:rsid w:val="00555519"/>
    <w:rsid w:val="0056444B"/>
    <w:rsid w:val="00572244"/>
    <w:rsid w:val="00581265"/>
    <w:rsid w:val="0058133E"/>
    <w:rsid w:val="00582A6D"/>
    <w:rsid w:val="005B04C6"/>
    <w:rsid w:val="005B0C52"/>
    <w:rsid w:val="005C09BB"/>
    <w:rsid w:val="005E266E"/>
    <w:rsid w:val="005F40A5"/>
    <w:rsid w:val="0060048D"/>
    <w:rsid w:val="0060404C"/>
    <w:rsid w:val="00610C2A"/>
    <w:rsid w:val="00611157"/>
    <w:rsid w:val="00614DF9"/>
    <w:rsid w:val="00617525"/>
    <w:rsid w:val="00644E7A"/>
    <w:rsid w:val="00672F03"/>
    <w:rsid w:val="00676564"/>
    <w:rsid w:val="00683BD8"/>
    <w:rsid w:val="006940B2"/>
    <w:rsid w:val="00696417"/>
    <w:rsid w:val="006A5153"/>
    <w:rsid w:val="006B124D"/>
    <w:rsid w:val="006B6ABD"/>
    <w:rsid w:val="006B6DD2"/>
    <w:rsid w:val="006D32D8"/>
    <w:rsid w:val="006E24ED"/>
    <w:rsid w:val="006E3E22"/>
    <w:rsid w:val="006E6871"/>
    <w:rsid w:val="00701D84"/>
    <w:rsid w:val="00710123"/>
    <w:rsid w:val="00711E20"/>
    <w:rsid w:val="00721193"/>
    <w:rsid w:val="007212AE"/>
    <w:rsid w:val="00723F76"/>
    <w:rsid w:val="00735A06"/>
    <w:rsid w:val="00743BC9"/>
    <w:rsid w:val="00747E8D"/>
    <w:rsid w:val="00782163"/>
    <w:rsid w:val="00791C90"/>
    <w:rsid w:val="007D304A"/>
    <w:rsid w:val="007E0F71"/>
    <w:rsid w:val="007E689B"/>
    <w:rsid w:val="007F0A6C"/>
    <w:rsid w:val="007F69F2"/>
    <w:rsid w:val="0080667B"/>
    <w:rsid w:val="008113DA"/>
    <w:rsid w:val="008217CA"/>
    <w:rsid w:val="0082180C"/>
    <w:rsid w:val="00832500"/>
    <w:rsid w:val="008539B2"/>
    <w:rsid w:val="00857D81"/>
    <w:rsid w:val="00873696"/>
    <w:rsid w:val="00885D54"/>
    <w:rsid w:val="00893164"/>
    <w:rsid w:val="008C3385"/>
    <w:rsid w:val="008C4D5E"/>
    <w:rsid w:val="008E7402"/>
    <w:rsid w:val="008F72A7"/>
    <w:rsid w:val="00904E02"/>
    <w:rsid w:val="00910944"/>
    <w:rsid w:val="0091178C"/>
    <w:rsid w:val="0091315E"/>
    <w:rsid w:val="00926037"/>
    <w:rsid w:val="009316CA"/>
    <w:rsid w:val="009333C5"/>
    <w:rsid w:val="00937F34"/>
    <w:rsid w:val="00960967"/>
    <w:rsid w:val="0097245E"/>
    <w:rsid w:val="009A28C9"/>
    <w:rsid w:val="009A5C8D"/>
    <w:rsid w:val="009B00AB"/>
    <w:rsid w:val="009C17A2"/>
    <w:rsid w:val="009C192F"/>
    <w:rsid w:val="009D5BEF"/>
    <w:rsid w:val="009D6AB7"/>
    <w:rsid w:val="009E4E97"/>
    <w:rsid w:val="009F25B3"/>
    <w:rsid w:val="009F37FB"/>
    <w:rsid w:val="00A0291E"/>
    <w:rsid w:val="00A03BAE"/>
    <w:rsid w:val="00A04E43"/>
    <w:rsid w:val="00A20914"/>
    <w:rsid w:val="00A32292"/>
    <w:rsid w:val="00A449EE"/>
    <w:rsid w:val="00A45F94"/>
    <w:rsid w:val="00A529A1"/>
    <w:rsid w:val="00A72861"/>
    <w:rsid w:val="00A9400E"/>
    <w:rsid w:val="00AA1CCF"/>
    <w:rsid w:val="00AB146C"/>
    <w:rsid w:val="00AD2D80"/>
    <w:rsid w:val="00AE01A9"/>
    <w:rsid w:val="00AF3668"/>
    <w:rsid w:val="00AF4785"/>
    <w:rsid w:val="00B13B04"/>
    <w:rsid w:val="00B2644A"/>
    <w:rsid w:val="00B41660"/>
    <w:rsid w:val="00B41A1C"/>
    <w:rsid w:val="00B41AD7"/>
    <w:rsid w:val="00B52E9D"/>
    <w:rsid w:val="00B85A6A"/>
    <w:rsid w:val="00BA0B6A"/>
    <w:rsid w:val="00BA2302"/>
    <w:rsid w:val="00BA6AAE"/>
    <w:rsid w:val="00BA6ACA"/>
    <w:rsid w:val="00BB2642"/>
    <w:rsid w:val="00BB5CFF"/>
    <w:rsid w:val="00BB5D9B"/>
    <w:rsid w:val="00BB6E28"/>
    <w:rsid w:val="00BC1A8B"/>
    <w:rsid w:val="00BC1EB0"/>
    <w:rsid w:val="00BC5E9C"/>
    <w:rsid w:val="00BD07F4"/>
    <w:rsid w:val="00BD3DED"/>
    <w:rsid w:val="00BF0D77"/>
    <w:rsid w:val="00BF1059"/>
    <w:rsid w:val="00BF1777"/>
    <w:rsid w:val="00C114F7"/>
    <w:rsid w:val="00C11849"/>
    <w:rsid w:val="00C11AFE"/>
    <w:rsid w:val="00C156DF"/>
    <w:rsid w:val="00C17DD8"/>
    <w:rsid w:val="00C26A18"/>
    <w:rsid w:val="00C33DD4"/>
    <w:rsid w:val="00C7068F"/>
    <w:rsid w:val="00C8190F"/>
    <w:rsid w:val="00CA43C0"/>
    <w:rsid w:val="00CB20F2"/>
    <w:rsid w:val="00CC0F08"/>
    <w:rsid w:val="00CC252A"/>
    <w:rsid w:val="00CC4794"/>
    <w:rsid w:val="00CC5C11"/>
    <w:rsid w:val="00CC72B3"/>
    <w:rsid w:val="00CD785A"/>
    <w:rsid w:val="00CE15F7"/>
    <w:rsid w:val="00D058BA"/>
    <w:rsid w:val="00D26BFC"/>
    <w:rsid w:val="00D32975"/>
    <w:rsid w:val="00D67D8E"/>
    <w:rsid w:val="00D73116"/>
    <w:rsid w:val="00DA6B58"/>
    <w:rsid w:val="00E0660C"/>
    <w:rsid w:val="00E07576"/>
    <w:rsid w:val="00E15840"/>
    <w:rsid w:val="00E629E6"/>
    <w:rsid w:val="00E633F1"/>
    <w:rsid w:val="00E70D59"/>
    <w:rsid w:val="00E756C9"/>
    <w:rsid w:val="00E817FC"/>
    <w:rsid w:val="00E97C7A"/>
    <w:rsid w:val="00EB45D3"/>
    <w:rsid w:val="00EC0581"/>
    <w:rsid w:val="00EC3A22"/>
    <w:rsid w:val="00EC5A14"/>
    <w:rsid w:val="00ED46D8"/>
    <w:rsid w:val="00EE2824"/>
    <w:rsid w:val="00EE6F74"/>
    <w:rsid w:val="00EF241D"/>
    <w:rsid w:val="00EF4B26"/>
    <w:rsid w:val="00F11D3A"/>
    <w:rsid w:val="00F244B9"/>
    <w:rsid w:val="00F5071F"/>
    <w:rsid w:val="00F5440C"/>
    <w:rsid w:val="00F562CE"/>
    <w:rsid w:val="00F66C11"/>
    <w:rsid w:val="00F903FD"/>
    <w:rsid w:val="00F94F0C"/>
    <w:rsid w:val="00F95052"/>
    <w:rsid w:val="00F97CE1"/>
    <w:rsid w:val="00FB58D6"/>
    <w:rsid w:val="00FC6700"/>
    <w:rsid w:val="00FD0C85"/>
    <w:rsid w:val="00FD4C20"/>
    <w:rsid w:val="00FE7C6D"/>
    <w:rsid w:val="00FF04A6"/>
    <w:rsid w:val="00FF1605"/>
    <w:rsid w:val="00FF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DA52F"/>
  <w15:chartTrackingRefBased/>
  <w15:docId w15:val="{B0B2F508-E2CF-449B-A5F4-FCF1F582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DF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7F69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C4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C4D5E"/>
    <w:rPr>
      <w:sz w:val="18"/>
      <w:szCs w:val="18"/>
    </w:rPr>
  </w:style>
  <w:style w:type="paragraph" w:customStyle="1" w:styleId="Authors">
    <w:name w:val="Authors"/>
    <w:basedOn w:val="a"/>
    <w:qFormat/>
    <w:rsid w:val="008C4D5E"/>
    <w:pPr>
      <w:widowControl/>
      <w:spacing w:before="120" w:after="120" w:line="320" w:lineRule="exact"/>
      <w:jc w:val="left"/>
    </w:pPr>
    <w:rPr>
      <w:rFonts w:ascii="Arial" w:eastAsia="MS Mincho" w:hAnsi="Arial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8C4D5E"/>
    <w:pPr>
      <w:widowControl/>
      <w:spacing w:line="180" w:lineRule="exact"/>
      <w:ind w:left="425" w:hanging="425"/>
      <w:jc w:val="left"/>
    </w:pPr>
    <w:rPr>
      <w:rFonts w:ascii="Arial" w:eastAsia="MS Mincho" w:hAnsi="Arial"/>
      <w:kern w:val="0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8C4D5E"/>
    <w:pPr>
      <w:spacing w:before="120"/>
    </w:pPr>
    <w:rPr>
      <w:szCs w:val="14"/>
      <w:lang w:val="en-GB"/>
    </w:rPr>
  </w:style>
  <w:style w:type="paragraph" w:customStyle="1" w:styleId="Abstract">
    <w:name w:val="Abstract"/>
    <w:basedOn w:val="a"/>
    <w:qFormat/>
    <w:rsid w:val="008C4D5E"/>
    <w:pPr>
      <w:widowControl/>
      <w:spacing w:after="360" w:line="225" w:lineRule="exact"/>
    </w:pPr>
    <w:rPr>
      <w:rFonts w:ascii="Arial" w:eastAsia="MS Mincho" w:hAnsi="Arial"/>
      <w:kern w:val="0"/>
      <w:sz w:val="16"/>
      <w:szCs w:val="20"/>
      <w:lang w:val="en-GB" w:eastAsia="ja-JP"/>
    </w:rPr>
  </w:style>
  <w:style w:type="paragraph" w:customStyle="1" w:styleId="SchemeCaption">
    <w:name w:val="SchemeCaption"/>
    <w:basedOn w:val="a"/>
    <w:link w:val="SchemeCaption0"/>
    <w:rsid w:val="008C4D5E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ColumnTitle">
    <w:name w:val="ColumnTitle"/>
    <w:basedOn w:val="a"/>
    <w:rsid w:val="008C4D5E"/>
    <w:pPr>
      <w:widowControl/>
      <w:pBdr>
        <w:bottom w:val="single" w:sz="36" w:space="1" w:color="DDDDDD"/>
      </w:pBdr>
      <w:spacing w:after="320"/>
      <w:jc w:val="right"/>
    </w:pPr>
    <w:rPr>
      <w:rFonts w:ascii="Arial" w:eastAsia="MS Mincho" w:hAnsi="Arial" w:cs="Arial"/>
      <w:b/>
      <w:color w:val="C0C0C0"/>
      <w:kern w:val="0"/>
      <w:sz w:val="36"/>
      <w:szCs w:val="36"/>
      <w:lang w:val="en-GB" w:eastAsia="ja-JP"/>
    </w:rPr>
  </w:style>
  <w:style w:type="paragraph" w:customStyle="1" w:styleId="TableCaption">
    <w:name w:val="TableCaption"/>
    <w:basedOn w:val="a"/>
    <w:qFormat/>
    <w:rsid w:val="008C4D5E"/>
    <w:pPr>
      <w:widowControl/>
      <w:spacing w:after="12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8C4D5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C4D5E"/>
  </w:style>
  <w:style w:type="paragraph" w:customStyle="1" w:styleId="TableFoot">
    <w:name w:val="TableFoot"/>
    <w:basedOn w:val="TableBody"/>
    <w:rsid w:val="008C4D5E"/>
    <w:pPr>
      <w:spacing w:before="60" w:after="60"/>
    </w:pPr>
  </w:style>
  <w:style w:type="paragraph" w:customStyle="1" w:styleId="Keywords">
    <w:name w:val="Keywords"/>
    <w:basedOn w:val="a"/>
    <w:qFormat/>
    <w:rsid w:val="008C4D5E"/>
    <w:pPr>
      <w:widowControl/>
      <w:spacing w:before="240" w:after="240" w:line="250" w:lineRule="exact"/>
      <w:jc w:val="left"/>
    </w:pPr>
    <w:rPr>
      <w:rFonts w:ascii="Arial" w:eastAsia="MS Mincho" w:hAnsi="Arial"/>
      <w:kern w:val="0"/>
      <w:sz w:val="17"/>
      <w:szCs w:val="20"/>
      <w:lang w:val="en-GB" w:eastAsia="ja-JP"/>
    </w:rPr>
  </w:style>
  <w:style w:type="paragraph" w:customStyle="1" w:styleId="HAcknowledgements">
    <w:name w:val="HAcknowledgements"/>
    <w:basedOn w:val="a"/>
    <w:qFormat/>
    <w:rsid w:val="008C4D5E"/>
    <w:pPr>
      <w:widowControl/>
      <w:spacing w:before="480" w:after="230" w:line="230" w:lineRule="atLeast"/>
      <w:jc w:val="left"/>
    </w:pPr>
    <w:rPr>
      <w:rFonts w:ascii="Arial" w:eastAsia="MS Mincho" w:hAnsi="Arial"/>
      <w:b/>
      <w:kern w:val="0"/>
      <w:sz w:val="22"/>
      <w:szCs w:val="24"/>
      <w:lang w:val="en-GB" w:eastAsia="ja-JP"/>
    </w:rPr>
  </w:style>
  <w:style w:type="paragraph" w:customStyle="1" w:styleId="References">
    <w:name w:val="References"/>
    <w:basedOn w:val="a"/>
    <w:qFormat/>
    <w:rsid w:val="008C4D5E"/>
    <w:pPr>
      <w:widowControl/>
      <w:spacing w:line="200" w:lineRule="exact"/>
      <w:ind w:left="425" w:hanging="425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styleId="a7">
    <w:name w:val="Balloon Text"/>
    <w:basedOn w:val="a"/>
    <w:link w:val="a8"/>
    <w:uiPriority w:val="99"/>
    <w:semiHidden/>
    <w:unhideWhenUsed/>
    <w:rsid w:val="00572244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5722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6702D"/>
    <w:pPr>
      <w:jc w:val="center"/>
    </w:pPr>
    <w:rPr>
      <w:noProof/>
      <w:sz w:val="20"/>
    </w:rPr>
  </w:style>
  <w:style w:type="character" w:customStyle="1" w:styleId="SchemeCaption0">
    <w:name w:val="SchemeCaption 字符"/>
    <w:link w:val="SchemeCaption"/>
    <w:rsid w:val="0006702D"/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character" w:customStyle="1" w:styleId="EndNoteBibliographyTitle0">
    <w:name w:val="EndNote Bibliography Title 字符"/>
    <w:link w:val="EndNoteBibliographyTitle"/>
    <w:rsid w:val="0006702D"/>
    <w:rPr>
      <w:rFonts w:ascii="等线" w:eastAsia="等线" w:hAnsi="等线" w:cs="Times New Roman"/>
      <w:noProof/>
      <w:kern w:val="0"/>
      <w:sz w:val="20"/>
      <w:szCs w:val="14"/>
      <w:lang w:val="en-GB" w:eastAsia="ja-JP"/>
    </w:rPr>
  </w:style>
  <w:style w:type="paragraph" w:customStyle="1" w:styleId="EndNoteBibliography">
    <w:name w:val="EndNote Bibliography"/>
    <w:basedOn w:val="a"/>
    <w:link w:val="EndNoteBibliography0"/>
    <w:rsid w:val="0006702D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06702D"/>
    <w:rPr>
      <w:rFonts w:ascii="等线" w:eastAsia="等线" w:hAnsi="等线" w:cs="Times New Roman"/>
      <w:noProof/>
      <w:kern w:val="0"/>
      <w:sz w:val="20"/>
      <w:szCs w:val="14"/>
      <w:lang w:val="en-GB" w:eastAsia="ja-JP"/>
    </w:rPr>
  </w:style>
  <w:style w:type="character" w:styleId="a9">
    <w:name w:val="Hyperlink"/>
    <w:uiPriority w:val="99"/>
    <w:unhideWhenUsed/>
    <w:rsid w:val="0006702D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06702D"/>
    <w:rPr>
      <w:color w:val="605E5C"/>
      <w:shd w:val="clear" w:color="auto" w:fill="E1DFDD"/>
    </w:rPr>
  </w:style>
  <w:style w:type="character" w:customStyle="1" w:styleId="10">
    <w:name w:val="标题 1 字符"/>
    <w:link w:val="1"/>
    <w:uiPriority w:val="9"/>
    <w:rsid w:val="007F69F2"/>
    <w:rPr>
      <w:b/>
      <w:bCs/>
      <w:kern w:val="44"/>
      <w:sz w:val="44"/>
      <w:szCs w:val="44"/>
    </w:rPr>
  </w:style>
  <w:style w:type="table" w:styleId="aa">
    <w:name w:val="Table Grid"/>
    <w:basedOn w:val="a1"/>
    <w:uiPriority w:val="39"/>
    <w:rsid w:val="00404DF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76FD6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minli@qd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11437-33EB-46C7-B442-727D1F89A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82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5</CharactersWithSpaces>
  <SharedDoc>false</SharedDoc>
  <HLinks>
    <vt:vector size="6" baseType="variant">
      <vt:variant>
        <vt:i4>6225982</vt:i4>
      </vt:variant>
      <vt:variant>
        <vt:i4>0</vt:i4>
      </vt:variant>
      <vt:variant>
        <vt:i4>0</vt:i4>
      </vt:variant>
      <vt:variant>
        <vt:i4>5</vt:i4>
      </vt:variant>
      <vt:variant>
        <vt:lpwstr>mailto:xinminli@qd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min</dc:creator>
  <cp:keywords/>
  <dc:description/>
  <cp:lastModifiedBy>李 新敏</cp:lastModifiedBy>
  <cp:revision>4</cp:revision>
  <cp:lastPrinted>2021-07-17T09:04:00Z</cp:lastPrinted>
  <dcterms:created xsi:type="dcterms:W3CDTF">2025-01-18T08:19:00Z</dcterms:created>
  <dcterms:modified xsi:type="dcterms:W3CDTF">2025-01-23T13:34:00Z</dcterms:modified>
</cp:coreProperties>
</file>